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02AD9C" w14:textId="65476873" w:rsidR="006C3D63" w:rsidRPr="00E04968" w:rsidRDefault="006C3D63" w:rsidP="006C3D6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Figure 1. </w:t>
      </w:r>
      <w:r w:rsidRPr="00086C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NSORT diagram with </w:t>
      </w:r>
      <w:r w:rsidR="001B5DA6" w:rsidRPr="00086CD1">
        <w:rPr>
          <w:rFonts w:ascii="Times New Roman" w:hAnsi="Times New Roman" w:cs="Times New Roman"/>
          <w:i/>
          <w:iCs/>
          <w:sz w:val="24"/>
          <w:szCs w:val="24"/>
          <w:lang w:val="en-US"/>
        </w:rPr>
        <w:t>patients’</w:t>
      </w:r>
      <w:r w:rsidRPr="00086CD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lection</w:t>
      </w:r>
      <w:r w:rsidRPr="00E04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CB2CC2" w14:textId="7E7DE3B7" w:rsidR="006C3D63" w:rsidRPr="00E04968" w:rsidRDefault="00954482" w:rsidP="0095448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04968">
        <w:rPr>
          <w:rFonts w:ascii="Times New Roman" w:hAnsi="Times New Roman" w:cs="Times New Roman"/>
          <w:b/>
          <w:noProof/>
          <w:sz w:val="24"/>
          <w:szCs w:val="24"/>
          <w:lang w:val="it-IT"/>
        </w:rPr>
        <w:drawing>
          <wp:inline distT="0" distB="0" distL="0" distR="0" wp14:anchorId="3E95D260" wp14:editId="735696CD">
            <wp:extent cx="5625477" cy="4680000"/>
            <wp:effectExtent l="0" t="0" r="635" b="6350"/>
            <wp:docPr id="1716605240" name="Immagine 1" descr="Immagine che contiene testo, diagramma, schermata, Pian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605240" name="Immagine 1" descr="Immagine che contiene testo, diagramma, schermata, Piano&#10;&#10;Il contenuto generato dall'IA potrebbe non essere corretto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70" r="21906" b="23547"/>
                    <a:stretch/>
                  </pic:blipFill>
                  <pic:spPr bwMode="auto">
                    <a:xfrm>
                      <a:off x="0" y="0"/>
                      <a:ext cx="5625477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5367F" w14:textId="77777777" w:rsidR="00954482" w:rsidRPr="00E04968" w:rsidRDefault="00954482" w:rsidP="006C3D63">
      <w:pPr>
        <w:rPr>
          <w:rFonts w:ascii="Times New Roman" w:hAnsi="Times New Roman" w:cs="Times New Roman"/>
          <w:b/>
          <w:sz w:val="24"/>
          <w:szCs w:val="24"/>
        </w:rPr>
      </w:pPr>
    </w:p>
    <w:p w14:paraId="6B7B86AD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27F9AB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F86E3B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824C24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544220B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AD1AE0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5AB8EE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2CDD0E7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F3406D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B39523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06E820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B1A2D1" w14:textId="77777777" w:rsidR="006E4D66" w:rsidRDefault="006E4D66" w:rsidP="005032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8DB9ACA" w14:textId="2303D93C" w:rsidR="005032FD" w:rsidRDefault="005032FD" w:rsidP="005032F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le -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049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86CD1">
        <w:rPr>
          <w:rFonts w:ascii="Times New Roman" w:hAnsi="Times New Roman" w:cs="Times New Roman"/>
          <w:i/>
          <w:iCs/>
          <w:sz w:val="24"/>
          <w:szCs w:val="24"/>
          <w:lang w:val="en-US"/>
        </w:rPr>
        <w:t>Concomitant molecular alterations beyond FGFR2</w:t>
      </w:r>
      <w:r w:rsidRPr="00E0496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50BB7B" w14:textId="77777777" w:rsidR="006E4D66" w:rsidRPr="00E04968" w:rsidRDefault="006E4D66" w:rsidP="005032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aelenco7acolori-colore1"/>
        <w:tblW w:w="7289" w:type="dxa"/>
        <w:jc w:val="center"/>
        <w:tblLayout w:type="fixed"/>
        <w:tblLook w:val="0400" w:firstRow="0" w:lastRow="0" w:firstColumn="0" w:lastColumn="0" w:noHBand="0" w:noVBand="1"/>
      </w:tblPr>
      <w:tblGrid>
        <w:gridCol w:w="1620"/>
        <w:gridCol w:w="5669"/>
      </w:tblGrid>
      <w:tr w:rsidR="006E4D66" w:rsidRPr="006E4D66" w14:paraId="09E5DDE2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  <w:shd w:val="clear" w:color="auto" w:fill="B4C6E7" w:themeFill="accent1" w:themeFillTint="66"/>
          </w:tcPr>
          <w:p w14:paraId="4BCE363C" w14:textId="011E3D62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atients</w:t>
            </w:r>
          </w:p>
          <w:p w14:paraId="4103897E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8/63 (44.4%)</w:t>
            </w:r>
          </w:p>
        </w:tc>
        <w:tc>
          <w:tcPr>
            <w:tcW w:w="5669" w:type="dxa"/>
            <w:shd w:val="clear" w:color="auto" w:fill="B4C6E7" w:themeFill="accent1" w:themeFillTint="66"/>
          </w:tcPr>
          <w:p w14:paraId="3FBE7D9E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lecular alterations</w:t>
            </w:r>
          </w:p>
        </w:tc>
      </w:tr>
      <w:tr w:rsidR="006E4D66" w:rsidRPr="006E4D66" w14:paraId="6198D31D" w14:textId="77777777" w:rsidTr="006E4D66">
        <w:trPr>
          <w:trHeight w:val="340"/>
          <w:jc w:val="center"/>
        </w:trPr>
        <w:tc>
          <w:tcPr>
            <w:tcW w:w="1620" w:type="dxa"/>
          </w:tcPr>
          <w:p w14:paraId="527DE584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1</w:t>
            </w:r>
          </w:p>
        </w:tc>
        <w:tc>
          <w:tcPr>
            <w:tcW w:w="5669" w:type="dxa"/>
          </w:tcPr>
          <w:p w14:paraId="42DADE8E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teration</w:t>
            </w:r>
          </w:p>
        </w:tc>
      </w:tr>
      <w:tr w:rsidR="006E4D66" w:rsidRPr="006E4D66" w14:paraId="174E285D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3EE7DE18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2</w:t>
            </w:r>
          </w:p>
        </w:tc>
        <w:tc>
          <w:tcPr>
            <w:tcW w:w="5669" w:type="dxa"/>
          </w:tcPr>
          <w:p w14:paraId="6040216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s of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KN2A, CDKN2B, PTEN</w:t>
            </w:r>
          </w:p>
        </w:tc>
      </w:tr>
      <w:tr w:rsidR="006E4D66" w:rsidRPr="006E4D66" w14:paraId="4E0D29FC" w14:textId="77777777" w:rsidTr="006E4D66">
        <w:trPr>
          <w:trHeight w:val="340"/>
          <w:jc w:val="center"/>
        </w:trPr>
        <w:tc>
          <w:tcPr>
            <w:tcW w:w="1620" w:type="dxa"/>
          </w:tcPr>
          <w:p w14:paraId="2C6F3740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3</w:t>
            </w:r>
          </w:p>
        </w:tc>
        <w:tc>
          <w:tcPr>
            <w:tcW w:w="5669" w:type="dxa"/>
          </w:tcPr>
          <w:p w14:paraId="41A76652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mplification of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YC, MDM4, PIK3C2B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mutation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P1</w:t>
            </w:r>
          </w:p>
        </w:tc>
      </w:tr>
      <w:tr w:rsidR="006E4D66" w:rsidRPr="006E4D66" w14:paraId="4E800710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6A108C59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</w:t>
            </w:r>
          </w:p>
        </w:tc>
        <w:tc>
          <w:tcPr>
            <w:tcW w:w="5669" w:type="dxa"/>
          </w:tcPr>
          <w:p w14:paraId="17E53070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tion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</w:p>
        </w:tc>
      </w:tr>
      <w:tr w:rsidR="006E4D66" w:rsidRPr="006E4D66" w14:paraId="0DD02138" w14:textId="77777777" w:rsidTr="006E4D66">
        <w:trPr>
          <w:trHeight w:val="340"/>
          <w:jc w:val="center"/>
        </w:trPr>
        <w:tc>
          <w:tcPr>
            <w:tcW w:w="1620" w:type="dxa"/>
          </w:tcPr>
          <w:p w14:paraId="209BCA81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15</w:t>
            </w:r>
          </w:p>
        </w:tc>
        <w:tc>
          <w:tcPr>
            <w:tcW w:w="5669" w:type="dxa"/>
          </w:tcPr>
          <w:p w14:paraId="13B47A9A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EAP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0A1EAFCD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0497087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16</w:t>
            </w:r>
          </w:p>
        </w:tc>
        <w:tc>
          <w:tcPr>
            <w:tcW w:w="5669" w:type="dxa"/>
          </w:tcPr>
          <w:p w14:paraId="312C434D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P5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FGFR2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on 11 mutation</w:t>
            </w:r>
          </w:p>
        </w:tc>
      </w:tr>
      <w:tr w:rsidR="006E4D66" w:rsidRPr="006E4D66" w14:paraId="5F5753DB" w14:textId="77777777" w:rsidTr="006E4D66">
        <w:trPr>
          <w:trHeight w:val="340"/>
          <w:jc w:val="center"/>
        </w:trPr>
        <w:tc>
          <w:tcPr>
            <w:tcW w:w="1620" w:type="dxa"/>
          </w:tcPr>
          <w:p w14:paraId="564B023F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23</w:t>
            </w:r>
          </w:p>
        </w:tc>
        <w:tc>
          <w:tcPr>
            <w:tcW w:w="5669" w:type="dxa"/>
          </w:tcPr>
          <w:p w14:paraId="16A1FC4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7-NCOA2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usion</w:t>
            </w:r>
          </w:p>
        </w:tc>
      </w:tr>
      <w:tr w:rsidR="006E4D66" w:rsidRPr="006E4D66" w14:paraId="41C1EFDA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3438D745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34</w:t>
            </w:r>
          </w:p>
        </w:tc>
        <w:tc>
          <w:tcPr>
            <w:tcW w:w="5669" w:type="dxa"/>
          </w:tcPr>
          <w:p w14:paraId="03A73C5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DH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39C4A25B" w14:textId="77777777" w:rsidTr="006E4D66">
        <w:trPr>
          <w:trHeight w:val="340"/>
          <w:jc w:val="center"/>
        </w:trPr>
        <w:tc>
          <w:tcPr>
            <w:tcW w:w="1620" w:type="dxa"/>
          </w:tcPr>
          <w:p w14:paraId="481B64C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39</w:t>
            </w:r>
          </w:p>
        </w:tc>
        <w:tc>
          <w:tcPr>
            <w:tcW w:w="5669" w:type="dxa"/>
          </w:tcPr>
          <w:p w14:paraId="5DF5CCF4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, CDKN2B, MTAP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ss</w:t>
            </w:r>
          </w:p>
        </w:tc>
      </w:tr>
      <w:tr w:rsidR="006E4D66" w:rsidRPr="006E4D66" w14:paraId="66597F6E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47953E3F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0</w:t>
            </w:r>
          </w:p>
        </w:tc>
        <w:tc>
          <w:tcPr>
            <w:tcW w:w="5669" w:type="dxa"/>
          </w:tcPr>
          <w:p w14:paraId="4381D1C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I3KCA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KN2A, CDKN2B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oss</w:t>
            </w:r>
          </w:p>
        </w:tc>
      </w:tr>
      <w:tr w:rsidR="006E4D66" w:rsidRPr="006E4D66" w14:paraId="395653B7" w14:textId="77777777" w:rsidTr="006E4D66">
        <w:trPr>
          <w:trHeight w:val="340"/>
          <w:jc w:val="center"/>
        </w:trPr>
        <w:tc>
          <w:tcPr>
            <w:tcW w:w="1620" w:type="dxa"/>
          </w:tcPr>
          <w:p w14:paraId="127A8B6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1</w:t>
            </w:r>
          </w:p>
        </w:tc>
        <w:tc>
          <w:tcPr>
            <w:tcW w:w="5669" w:type="dxa"/>
          </w:tcPr>
          <w:p w14:paraId="0242021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P5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MLL2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P300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6E4D66" w:rsidRPr="006E4D66" w14:paraId="384D9FE3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3FD671E5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2</w:t>
            </w:r>
          </w:p>
        </w:tc>
        <w:tc>
          <w:tcPr>
            <w:tcW w:w="5669" w:type="dxa"/>
          </w:tcPr>
          <w:p w14:paraId="20DC2394" w14:textId="74DEE744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NMT3A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4223997E" w14:textId="77777777" w:rsidTr="006E4D66">
        <w:trPr>
          <w:trHeight w:val="340"/>
          <w:jc w:val="center"/>
        </w:trPr>
        <w:tc>
          <w:tcPr>
            <w:tcW w:w="1620" w:type="dxa"/>
          </w:tcPr>
          <w:p w14:paraId="14FB8702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3</w:t>
            </w:r>
          </w:p>
        </w:tc>
        <w:tc>
          <w:tcPr>
            <w:tcW w:w="5669" w:type="dxa"/>
          </w:tcPr>
          <w:p w14:paraId="10770C68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EBBP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4193D60E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6AC45AF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4</w:t>
            </w:r>
          </w:p>
        </w:tc>
        <w:tc>
          <w:tcPr>
            <w:tcW w:w="5669" w:type="dxa"/>
          </w:tcPr>
          <w:p w14:paraId="09E216DD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KN2A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0F23F372" w14:textId="77777777" w:rsidTr="006E4D66">
        <w:trPr>
          <w:trHeight w:val="340"/>
          <w:jc w:val="center"/>
        </w:trPr>
        <w:tc>
          <w:tcPr>
            <w:tcW w:w="1620" w:type="dxa"/>
          </w:tcPr>
          <w:p w14:paraId="5F87B2A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5</w:t>
            </w:r>
          </w:p>
        </w:tc>
        <w:tc>
          <w:tcPr>
            <w:tcW w:w="5669" w:type="dxa"/>
          </w:tcPr>
          <w:p w14:paraId="73DD62CB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1, RNF4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632ECF69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713F0CE4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6</w:t>
            </w:r>
          </w:p>
        </w:tc>
        <w:tc>
          <w:tcPr>
            <w:tcW w:w="5669" w:type="dxa"/>
          </w:tcPr>
          <w:p w14:paraId="1ADE74AD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AP1, RAD50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</w:tc>
      </w:tr>
      <w:tr w:rsidR="006E4D66" w:rsidRPr="006E4D66" w14:paraId="6BFF473A" w14:textId="77777777" w:rsidTr="006E4D66">
        <w:trPr>
          <w:trHeight w:val="340"/>
          <w:jc w:val="center"/>
        </w:trPr>
        <w:tc>
          <w:tcPr>
            <w:tcW w:w="1620" w:type="dxa"/>
          </w:tcPr>
          <w:p w14:paraId="15D7E2B0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7</w:t>
            </w:r>
          </w:p>
        </w:tc>
        <w:tc>
          <w:tcPr>
            <w:tcW w:w="5669" w:type="dxa"/>
          </w:tcPr>
          <w:p w14:paraId="162030DD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N, FBXW7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26089B15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3B5C7E12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48</w:t>
            </w:r>
          </w:p>
        </w:tc>
        <w:tc>
          <w:tcPr>
            <w:tcW w:w="5669" w:type="dxa"/>
          </w:tcPr>
          <w:p w14:paraId="665D5812" w14:textId="265B1264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I3KCA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4B0986EF" w14:textId="77777777" w:rsidTr="006E4D66">
        <w:trPr>
          <w:trHeight w:val="340"/>
          <w:jc w:val="center"/>
        </w:trPr>
        <w:tc>
          <w:tcPr>
            <w:tcW w:w="1620" w:type="dxa"/>
          </w:tcPr>
          <w:p w14:paraId="333247BA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1</w:t>
            </w:r>
          </w:p>
        </w:tc>
        <w:tc>
          <w:tcPr>
            <w:tcW w:w="5669" w:type="dxa"/>
          </w:tcPr>
          <w:p w14:paraId="2AF66EE8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FBW7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unc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GFR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usion</w:t>
            </w:r>
          </w:p>
        </w:tc>
      </w:tr>
      <w:tr w:rsidR="006E4D66" w:rsidRPr="006E4D66" w14:paraId="0E2B3486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478A51B2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2</w:t>
            </w:r>
          </w:p>
        </w:tc>
        <w:tc>
          <w:tcPr>
            <w:tcW w:w="5669" w:type="dxa"/>
          </w:tcPr>
          <w:p w14:paraId="206CEF76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P53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</w:tc>
      </w:tr>
      <w:tr w:rsidR="006E4D66" w:rsidRPr="006E4D66" w14:paraId="51F29416" w14:textId="77777777" w:rsidTr="006E4D66">
        <w:trPr>
          <w:trHeight w:val="340"/>
          <w:jc w:val="center"/>
        </w:trPr>
        <w:tc>
          <w:tcPr>
            <w:tcW w:w="1620" w:type="dxa"/>
          </w:tcPr>
          <w:p w14:paraId="2A8AA411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3</w:t>
            </w:r>
          </w:p>
        </w:tc>
        <w:tc>
          <w:tcPr>
            <w:tcW w:w="5669" w:type="dxa"/>
          </w:tcPr>
          <w:p w14:paraId="23C4DA2C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CDKN2A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36367C24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6228027B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4</w:t>
            </w:r>
          </w:p>
        </w:tc>
        <w:tc>
          <w:tcPr>
            <w:tcW w:w="5669" w:type="dxa"/>
          </w:tcPr>
          <w:p w14:paraId="33F41781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KN2A, CDKN2B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oss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AP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P53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6E4D66" w:rsidRPr="006E4D66" w14:paraId="1B39D76B" w14:textId="77777777" w:rsidTr="006E4D66">
        <w:trPr>
          <w:trHeight w:val="340"/>
          <w:jc w:val="center"/>
        </w:trPr>
        <w:tc>
          <w:tcPr>
            <w:tcW w:w="1620" w:type="dxa"/>
          </w:tcPr>
          <w:p w14:paraId="63454778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8</w:t>
            </w:r>
          </w:p>
        </w:tc>
        <w:tc>
          <w:tcPr>
            <w:tcW w:w="5669" w:type="dxa"/>
          </w:tcPr>
          <w:p w14:paraId="73D3B0FD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P53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BRM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2A2748C2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1509E0F1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59</w:t>
            </w:r>
          </w:p>
        </w:tc>
        <w:tc>
          <w:tcPr>
            <w:tcW w:w="5669" w:type="dxa"/>
          </w:tcPr>
          <w:p w14:paraId="37073273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TRK1, MCL1, MYC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mplific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YC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arrangement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FE2L2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</w:t>
            </w:r>
          </w:p>
        </w:tc>
      </w:tr>
      <w:tr w:rsidR="006E4D66" w:rsidRPr="006E4D66" w14:paraId="3C3D226D" w14:textId="77777777" w:rsidTr="006E4D66">
        <w:trPr>
          <w:trHeight w:val="340"/>
          <w:jc w:val="center"/>
        </w:trPr>
        <w:tc>
          <w:tcPr>
            <w:tcW w:w="1620" w:type="dxa"/>
          </w:tcPr>
          <w:p w14:paraId="401F124B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63</w:t>
            </w:r>
          </w:p>
        </w:tc>
        <w:tc>
          <w:tcPr>
            <w:tcW w:w="5669" w:type="dxa"/>
          </w:tcPr>
          <w:p w14:paraId="030D9C98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ICTOR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mplification, </w:t>
            </w: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4DC4A9D1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105E73B7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69</w:t>
            </w:r>
          </w:p>
        </w:tc>
        <w:tc>
          <w:tcPr>
            <w:tcW w:w="5669" w:type="dxa"/>
          </w:tcPr>
          <w:p w14:paraId="1289DBDF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TEN , ARID1A , ERBB3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tion</w:t>
            </w:r>
          </w:p>
        </w:tc>
      </w:tr>
      <w:tr w:rsidR="006E4D66" w:rsidRPr="006E4D66" w14:paraId="3AF9ED1B" w14:textId="77777777" w:rsidTr="006E4D66">
        <w:trPr>
          <w:trHeight w:val="340"/>
          <w:jc w:val="center"/>
        </w:trPr>
        <w:tc>
          <w:tcPr>
            <w:tcW w:w="1620" w:type="dxa"/>
          </w:tcPr>
          <w:p w14:paraId="0CB38C6C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71</w:t>
            </w:r>
          </w:p>
        </w:tc>
        <w:tc>
          <w:tcPr>
            <w:tcW w:w="5669" w:type="dxa"/>
          </w:tcPr>
          <w:p w14:paraId="5F1EC860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IP1, PBRM1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utation</w:t>
            </w:r>
          </w:p>
        </w:tc>
      </w:tr>
      <w:tr w:rsidR="006E4D66" w:rsidRPr="006E4D66" w14:paraId="3FF5C1E2" w14:textId="77777777" w:rsidTr="006E4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620" w:type="dxa"/>
          </w:tcPr>
          <w:p w14:paraId="210A03AC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 72</w:t>
            </w:r>
          </w:p>
        </w:tc>
        <w:tc>
          <w:tcPr>
            <w:tcW w:w="5669" w:type="dxa"/>
          </w:tcPr>
          <w:p w14:paraId="183B8F50" w14:textId="77777777" w:rsidR="005032FD" w:rsidRPr="006E4D66" w:rsidRDefault="005032FD" w:rsidP="006E4D6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6CD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AP, CDKN2A/B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ss</w:t>
            </w:r>
          </w:p>
        </w:tc>
      </w:tr>
    </w:tbl>
    <w:p w14:paraId="521BE26D" w14:textId="77777777" w:rsidR="005032FD" w:rsidRDefault="005032FD" w:rsidP="005032FD">
      <w:pPr>
        <w:rPr>
          <w:b/>
        </w:rPr>
      </w:pPr>
    </w:p>
    <w:p w14:paraId="31929584" w14:textId="77777777" w:rsidR="004C2DD0" w:rsidRDefault="004C2DD0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F222FD" w14:textId="435F1417" w:rsidR="00954482" w:rsidRPr="00E04968" w:rsidRDefault="00E974B9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. </w:t>
      </w:r>
      <w:r w:rsidRPr="00086CD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ORR and DCR according t</w:t>
      </w:r>
      <w:r w:rsidR="001F1E3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o</w:t>
      </w:r>
      <w:r w:rsidRPr="00086CD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genomic alterations analyzed</w:t>
      </w:r>
    </w:p>
    <w:tbl>
      <w:tblPr>
        <w:tblStyle w:val="Tabellagriglia3-colore4"/>
        <w:tblW w:w="453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0"/>
        <w:gridCol w:w="1633"/>
        <w:gridCol w:w="902"/>
        <w:gridCol w:w="2008"/>
        <w:gridCol w:w="900"/>
        <w:gridCol w:w="2013"/>
        <w:tblGridChange w:id="0">
          <w:tblGrid>
            <w:gridCol w:w="1280"/>
            <w:gridCol w:w="1633"/>
            <w:gridCol w:w="902"/>
            <w:gridCol w:w="2008"/>
            <w:gridCol w:w="900"/>
            <w:gridCol w:w="2013"/>
          </w:tblGrid>
        </w:tblGridChange>
      </w:tblGrid>
      <w:tr w:rsidR="004C2DD0" w:rsidRPr="004C2DD0" w14:paraId="13621FD7" w14:textId="77777777" w:rsidTr="001F1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3" w:type="pct"/>
            <w:vAlign w:val="center"/>
          </w:tcPr>
          <w:p w14:paraId="0CFB67DD" w14:textId="34847CF5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vAlign w:val="center"/>
          </w:tcPr>
          <w:p w14:paraId="23CC52A4" w14:textId="769A2661" w:rsidR="00E974B9" w:rsidRPr="00086CD1" w:rsidRDefault="001F1E3D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Group (n)</w:t>
            </w:r>
          </w:p>
        </w:tc>
        <w:tc>
          <w:tcPr>
            <w:tcW w:w="516" w:type="pct"/>
            <w:vAlign w:val="center"/>
          </w:tcPr>
          <w:p w14:paraId="708B30BF" w14:textId="77777777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R,</w:t>
            </w:r>
          </w:p>
          <w:p w14:paraId="26DA010E" w14:textId="77777777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49" w:type="pct"/>
            <w:vAlign w:val="center"/>
          </w:tcPr>
          <w:p w14:paraId="43FA537C" w14:textId="77777777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RR, </w:t>
            </w:r>
          </w:p>
          <w:p w14:paraId="14673EB2" w14:textId="271EE6E5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515" w:type="pct"/>
            <w:vAlign w:val="center"/>
          </w:tcPr>
          <w:p w14:paraId="218148C1" w14:textId="77777777" w:rsidR="00E974B9" w:rsidRPr="00086CD1" w:rsidRDefault="00E974B9" w:rsidP="00E97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CR,</w:t>
            </w:r>
          </w:p>
          <w:p w14:paraId="5084241A" w14:textId="0F17DCE0" w:rsidR="00E974B9" w:rsidRPr="00086CD1" w:rsidRDefault="00E974B9" w:rsidP="00E97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52" w:type="pct"/>
            <w:vAlign w:val="center"/>
          </w:tcPr>
          <w:p w14:paraId="7869E497" w14:textId="2BF5B3E9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CR, </w:t>
            </w:r>
          </w:p>
          <w:p w14:paraId="160007CE" w14:textId="71655055" w:rsidR="00E974B9" w:rsidRPr="00086CD1" w:rsidRDefault="00E974B9" w:rsidP="00E974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  <w:p w14:paraId="11736B52" w14:textId="77777777" w:rsidR="00E974B9" w:rsidRPr="00086CD1" w:rsidRDefault="00E974B9" w:rsidP="00C00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6CD1" w:rsidRPr="004C2DD0" w14:paraId="7AC38C46" w14:textId="77777777" w:rsidTr="001F1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shd w:val="clear" w:color="auto" w:fill="E5F4FF"/>
            <w:vAlign w:val="center"/>
          </w:tcPr>
          <w:p w14:paraId="0B3EC4F2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P1</w:t>
            </w:r>
          </w:p>
        </w:tc>
        <w:tc>
          <w:tcPr>
            <w:tcW w:w="935" w:type="pct"/>
            <w:shd w:val="clear" w:color="auto" w:fill="E5F4FF"/>
            <w:vAlign w:val="center"/>
          </w:tcPr>
          <w:p w14:paraId="02163775" w14:textId="6383330C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Altered (7)</w:t>
            </w:r>
          </w:p>
        </w:tc>
        <w:tc>
          <w:tcPr>
            <w:tcW w:w="516" w:type="pct"/>
            <w:vMerge w:val="restart"/>
            <w:shd w:val="clear" w:color="auto" w:fill="E4F4FF"/>
            <w:vAlign w:val="center"/>
          </w:tcPr>
          <w:p w14:paraId="295A382E" w14:textId="6084627A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4288</w:t>
            </w:r>
          </w:p>
        </w:tc>
        <w:tc>
          <w:tcPr>
            <w:tcW w:w="1149" w:type="pct"/>
            <w:shd w:val="clear" w:color="auto" w:fill="E4F4FF"/>
            <w:vAlign w:val="center"/>
          </w:tcPr>
          <w:p w14:paraId="052A0ACB" w14:textId="67BC6722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4C2DD0" w:rsidRPr="00086C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15" w:type="pct"/>
            <w:vMerge w:val="restart"/>
            <w:shd w:val="clear" w:color="auto" w:fill="E4F4FF"/>
            <w:vAlign w:val="center"/>
          </w:tcPr>
          <w:p w14:paraId="38ECBC34" w14:textId="4A9C40AD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02743</w:t>
            </w:r>
          </w:p>
        </w:tc>
        <w:tc>
          <w:tcPr>
            <w:tcW w:w="1152" w:type="pct"/>
            <w:shd w:val="clear" w:color="auto" w:fill="E4F4FF"/>
            <w:vAlign w:val="center"/>
          </w:tcPr>
          <w:p w14:paraId="6CFCE20B" w14:textId="7434DBFE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4 (57%)</w:t>
            </w:r>
          </w:p>
        </w:tc>
      </w:tr>
      <w:tr w:rsidR="00086CD1" w:rsidRPr="004C2DD0" w14:paraId="687EAF3C" w14:textId="77777777" w:rsidTr="001F1E3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shd w:val="clear" w:color="auto" w:fill="E5F4FF"/>
            <w:vAlign w:val="center"/>
          </w:tcPr>
          <w:p w14:paraId="3AE95F41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E5F4FF"/>
            <w:vAlign w:val="center"/>
          </w:tcPr>
          <w:p w14:paraId="25F803FA" w14:textId="16975463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Unaltered (54)</w:t>
            </w:r>
          </w:p>
        </w:tc>
        <w:tc>
          <w:tcPr>
            <w:tcW w:w="516" w:type="pct"/>
            <w:vMerge/>
            <w:shd w:val="clear" w:color="auto" w:fill="E4F4FF"/>
            <w:vAlign w:val="center"/>
          </w:tcPr>
          <w:p w14:paraId="36BD4C9C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shd w:val="clear" w:color="auto" w:fill="E4F4FF"/>
            <w:vAlign w:val="center"/>
          </w:tcPr>
          <w:p w14:paraId="1730DEC1" w14:textId="3F289E11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515" w:type="pct"/>
            <w:vMerge/>
            <w:shd w:val="clear" w:color="auto" w:fill="E4F4FF"/>
            <w:vAlign w:val="center"/>
          </w:tcPr>
          <w:p w14:paraId="48DE6309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pct"/>
            <w:shd w:val="clear" w:color="auto" w:fill="E4F4FF"/>
            <w:vAlign w:val="center"/>
          </w:tcPr>
          <w:p w14:paraId="168A30B5" w14:textId="3B56D1AB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50 (9</w:t>
            </w:r>
            <w:r w:rsidR="004C2DD0" w:rsidRPr="00086C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086CD1" w:rsidRPr="004C2DD0" w14:paraId="2E494F5B" w14:textId="77777777" w:rsidTr="001F1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shd w:val="clear" w:color="auto" w:fill="E5F4FF"/>
            <w:vAlign w:val="center"/>
          </w:tcPr>
          <w:p w14:paraId="32581CF9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DKN2A</w:t>
            </w:r>
          </w:p>
        </w:tc>
        <w:tc>
          <w:tcPr>
            <w:tcW w:w="935" w:type="pct"/>
            <w:shd w:val="clear" w:color="auto" w:fill="E4F4FF"/>
            <w:vAlign w:val="center"/>
          </w:tcPr>
          <w:p w14:paraId="795C576B" w14:textId="26566C0F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 w:val="restart"/>
            <w:shd w:val="clear" w:color="auto" w:fill="E4F4FF"/>
            <w:vAlign w:val="center"/>
          </w:tcPr>
          <w:p w14:paraId="66929157" w14:textId="74E2DE14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4288</w:t>
            </w:r>
          </w:p>
        </w:tc>
        <w:tc>
          <w:tcPr>
            <w:tcW w:w="1149" w:type="pct"/>
            <w:shd w:val="clear" w:color="auto" w:fill="E4F4FF"/>
            <w:vAlign w:val="center"/>
          </w:tcPr>
          <w:p w14:paraId="1FDE9EFC" w14:textId="1720A91A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 (28%)</w:t>
            </w:r>
          </w:p>
        </w:tc>
        <w:tc>
          <w:tcPr>
            <w:tcW w:w="515" w:type="pct"/>
            <w:vMerge w:val="restart"/>
            <w:shd w:val="clear" w:color="auto" w:fill="E4F4FF"/>
            <w:vAlign w:val="center"/>
          </w:tcPr>
          <w:p w14:paraId="3A85DDFF" w14:textId="634A0890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02743</w:t>
            </w:r>
          </w:p>
        </w:tc>
        <w:tc>
          <w:tcPr>
            <w:tcW w:w="1152" w:type="pct"/>
            <w:shd w:val="clear" w:color="auto" w:fill="E4F4FF"/>
            <w:vAlign w:val="center"/>
          </w:tcPr>
          <w:p w14:paraId="3CA25F2C" w14:textId="109EDE1C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4 (57%)</w:t>
            </w:r>
          </w:p>
        </w:tc>
      </w:tr>
      <w:tr w:rsidR="00086CD1" w:rsidRPr="004C2DD0" w14:paraId="0E4DF485" w14:textId="77777777" w:rsidTr="001F1E3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shd w:val="clear" w:color="auto" w:fill="E5F4FF"/>
            <w:vAlign w:val="center"/>
          </w:tcPr>
          <w:p w14:paraId="4D761A65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E4F4FF"/>
            <w:vAlign w:val="center"/>
          </w:tcPr>
          <w:p w14:paraId="46DF6158" w14:textId="39F4BA44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Un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/>
            <w:shd w:val="clear" w:color="auto" w:fill="E4F4FF"/>
            <w:vAlign w:val="center"/>
          </w:tcPr>
          <w:p w14:paraId="02A63FD8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shd w:val="clear" w:color="auto" w:fill="E4F4FF"/>
            <w:vAlign w:val="center"/>
          </w:tcPr>
          <w:p w14:paraId="3EEBF0E6" w14:textId="4779A69F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7 (50%)</w:t>
            </w:r>
          </w:p>
        </w:tc>
        <w:tc>
          <w:tcPr>
            <w:tcW w:w="515" w:type="pct"/>
            <w:vMerge/>
            <w:shd w:val="clear" w:color="auto" w:fill="E4F4FF"/>
            <w:vAlign w:val="center"/>
          </w:tcPr>
          <w:p w14:paraId="7C858092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pct"/>
            <w:shd w:val="clear" w:color="auto" w:fill="E4F4FF"/>
            <w:vAlign w:val="center"/>
          </w:tcPr>
          <w:p w14:paraId="28A249CA" w14:textId="630ADD95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50 (93%)</w:t>
            </w:r>
          </w:p>
        </w:tc>
      </w:tr>
      <w:tr w:rsidR="00086CD1" w:rsidRPr="004C2DD0" w14:paraId="286A2725" w14:textId="77777777" w:rsidTr="001F1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vAlign w:val="center"/>
          </w:tcPr>
          <w:p w14:paraId="5FAA5646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KN2B</w:t>
            </w:r>
          </w:p>
        </w:tc>
        <w:tc>
          <w:tcPr>
            <w:tcW w:w="935" w:type="pct"/>
            <w:shd w:val="clear" w:color="auto" w:fill="FFFFFF" w:themeFill="background1"/>
            <w:vAlign w:val="center"/>
          </w:tcPr>
          <w:p w14:paraId="24BCB1F8" w14:textId="60F7DFB4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 w:val="restart"/>
            <w:shd w:val="clear" w:color="auto" w:fill="FFFFFF" w:themeFill="background1"/>
            <w:vAlign w:val="center"/>
          </w:tcPr>
          <w:p w14:paraId="76043834" w14:textId="17A15BB7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1AED1D2D" w14:textId="3257F47C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15850B9C" w14:textId="75D0B314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0963</w:t>
            </w:r>
          </w:p>
        </w:tc>
        <w:tc>
          <w:tcPr>
            <w:tcW w:w="1152" w:type="pct"/>
            <w:shd w:val="clear" w:color="auto" w:fill="FFFFFF" w:themeFill="background1"/>
            <w:vAlign w:val="center"/>
          </w:tcPr>
          <w:p w14:paraId="2C1B255B" w14:textId="5B9996C9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</w:tr>
      <w:tr w:rsidR="00086CD1" w:rsidRPr="004C2DD0" w14:paraId="6538B3EA" w14:textId="77777777" w:rsidTr="001F1E3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vAlign w:val="center"/>
          </w:tcPr>
          <w:p w14:paraId="0B6C6C9E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FFFFFF" w:themeFill="background1"/>
            <w:vAlign w:val="center"/>
          </w:tcPr>
          <w:p w14:paraId="598FA963" w14:textId="78517D0C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Un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/>
            <w:shd w:val="clear" w:color="auto" w:fill="FFFFFF" w:themeFill="background1"/>
            <w:vAlign w:val="center"/>
          </w:tcPr>
          <w:p w14:paraId="77621972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09772C7E" w14:textId="14916F45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9 (52%)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3BF29DD6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pct"/>
            <w:shd w:val="clear" w:color="auto" w:fill="FFFFFF" w:themeFill="background1"/>
            <w:vAlign w:val="center"/>
          </w:tcPr>
          <w:p w14:paraId="659E0031" w14:textId="62340D9E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51 (91%)</w:t>
            </w:r>
          </w:p>
        </w:tc>
      </w:tr>
      <w:tr w:rsidR="00086CD1" w:rsidRPr="004C2DD0" w14:paraId="6B51ADEF" w14:textId="77777777" w:rsidTr="001F1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vAlign w:val="center"/>
          </w:tcPr>
          <w:p w14:paraId="3D9BCCA8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53</w:t>
            </w:r>
          </w:p>
        </w:tc>
        <w:tc>
          <w:tcPr>
            <w:tcW w:w="935" w:type="pct"/>
            <w:shd w:val="clear" w:color="auto" w:fill="FFFFFF" w:themeFill="background1"/>
            <w:vAlign w:val="center"/>
          </w:tcPr>
          <w:p w14:paraId="1D0723B2" w14:textId="60751A08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 w:val="restart"/>
            <w:shd w:val="clear" w:color="auto" w:fill="FFFFFF" w:themeFill="background1"/>
            <w:vAlign w:val="center"/>
          </w:tcPr>
          <w:p w14:paraId="35F13543" w14:textId="529BAC35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3569</w:t>
            </w: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01951DC4" w14:textId="03F692A5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515" w:type="pct"/>
            <w:vMerge w:val="restart"/>
            <w:shd w:val="clear" w:color="auto" w:fill="FFFFFF" w:themeFill="background1"/>
            <w:vAlign w:val="center"/>
          </w:tcPr>
          <w:p w14:paraId="50A3942F" w14:textId="0FF72BBE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0963</w:t>
            </w:r>
          </w:p>
        </w:tc>
        <w:tc>
          <w:tcPr>
            <w:tcW w:w="1152" w:type="pct"/>
            <w:shd w:val="clear" w:color="auto" w:fill="FFFFFF" w:themeFill="background1"/>
            <w:vAlign w:val="center"/>
          </w:tcPr>
          <w:p w14:paraId="2E78C0D1" w14:textId="2497BC56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</w:tr>
      <w:tr w:rsidR="00086CD1" w:rsidRPr="004C2DD0" w14:paraId="4CC2AE61" w14:textId="77777777" w:rsidTr="001F1E3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vAlign w:val="center"/>
          </w:tcPr>
          <w:p w14:paraId="378A9220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FFFFFF" w:themeFill="background1"/>
            <w:vAlign w:val="center"/>
          </w:tcPr>
          <w:p w14:paraId="5A14A978" w14:textId="445F3C9F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Un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/>
            <w:shd w:val="clear" w:color="auto" w:fill="FFFFFF" w:themeFill="background1"/>
            <w:vAlign w:val="center"/>
          </w:tcPr>
          <w:p w14:paraId="65B6443F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shd w:val="clear" w:color="auto" w:fill="FFFFFF" w:themeFill="background1"/>
            <w:vAlign w:val="center"/>
          </w:tcPr>
          <w:p w14:paraId="1C65150F" w14:textId="2A400150" w:rsidR="00E974B9" w:rsidRPr="00086CD1" w:rsidRDefault="001F1E3D" w:rsidP="00C006E8">
            <w:pPr>
              <w:tabs>
                <w:tab w:val="left" w:pos="40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8 (50%)</w:t>
            </w:r>
          </w:p>
        </w:tc>
        <w:tc>
          <w:tcPr>
            <w:tcW w:w="515" w:type="pct"/>
            <w:vMerge/>
            <w:shd w:val="clear" w:color="auto" w:fill="FFFFFF" w:themeFill="background1"/>
            <w:vAlign w:val="center"/>
          </w:tcPr>
          <w:p w14:paraId="6CE590B3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pct"/>
            <w:shd w:val="clear" w:color="auto" w:fill="FFFFFF" w:themeFill="background1"/>
            <w:vAlign w:val="center"/>
          </w:tcPr>
          <w:p w14:paraId="3DED2255" w14:textId="40547210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51 (91%)</w:t>
            </w:r>
          </w:p>
        </w:tc>
      </w:tr>
      <w:tr w:rsidR="00086CD1" w:rsidRPr="004C2DD0" w14:paraId="08013095" w14:textId="77777777" w:rsidTr="001F1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 w:val="restart"/>
            <w:shd w:val="clear" w:color="auto" w:fill="E5F4FF"/>
            <w:vAlign w:val="center"/>
          </w:tcPr>
          <w:p w14:paraId="63A8AB35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EN</w:t>
            </w:r>
          </w:p>
        </w:tc>
        <w:tc>
          <w:tcPr>
            <w:tcW w:w="935" w:type="pct"/>
            <w:shd w:val="clear" w:color="auto" w:fill="E4F4FF"/>
            <w:vAlign w:val="center"/>
          </w:tcPr>
          <w:p w14:paraId="58BD06A4" w14:textId="38420495" w:rsidR="00E974B9" w:rsidRPr="00086CD1" w:rsidRDefault="00E974B9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 w:val="restart"/>
            <w:shd w:val="clear" w:color="auto" w:fill="E4F4FF"/>
            <w:vAlign w:val="center"/>
          </w:tcPr>
          <w:p w14:paraId="66B49B1E" w14:textId="4E21922D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6003</w:t>
            </w:r>
          </w:p>
        </w:tc>
        <w:tc>
          <w:tcPr>
            <w:tcW w:w="1149" w:type="pct"/>
            <w:shd w:val="clear" w:color="auto" w:fill="E4F4FF"/>
            <w:vAlign w:val="center"/>
          </w:tcPr>
          <w:p w14:paraId="39AFAA10" w14:textId="234331A2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 (66%)</w:t>
            </w:r>
          </w:p>
        </w:tc>
        <w:tc>
          <w:tcPr>
            <w:tcW w:w="515" w:type="pct"/>
            <w:vMerge w:val="restart"/>
            <w:shd w:val="clear" w:color="auto" w:fill="E4F4FF"/>
            <w:vAlign w:val="center"/>
          </w:tcPr>
          <w:p w14:paraId="231BEB53" w14:textId="4B712A85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0.3108</w:t>
            </w:r>
          </w:p>
        </w:tc>
        <w:tc>
          <w:tcPr>
            <w:tcW w:w="1152" w:type="pct"/>
            <w:shd w:val="clear" w:color="auto" w:fill="E4F4FF"/>
            <w:vAlign w:val="center"/>
          </w:tcPr>
          <w:p w14:paraId="011F9BE2" w14:textId="78F8804D" w:rsidR="00E974B9" w:rsidRPr="00086CD1" w:rsidRDefault="001F1E3D" w:rsidP="00C00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2 (66%)</w:t>
            </w:r>
          </w:p>
        </w:tc>
      </w:tr>
      <w:tr w:rsidR="00086CD1" w:rsidRPr="004C2DD0" w14:paraId="426A83F8" w14:textId="77777777" w:rsidTr="001F1E3D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pct"/>
            <w:vMerge/>
            <w:shd w:val="clear" w:color="auto" w:fill="E5F4FF"/>
            <w:vAlign w:val="center"/>
          </w:tcPr>
          <w:p w14:paraId="30B17AAE" w14:textId="77777777" w:rsidR="00E974B9" w:rsidRPr="00086CD1" w:rsidRDefault="00E974B9" w:rsidP="00C006E8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lang w:val="en-GB"/>
              </w:rPr>
            </w:pPr>
          </w:p>
        </w:tc>
        <w:tc>
          <w:tcPr>
            <w:tcW w:w="935" w:type="pct"/>
            <w:shd w:val="clear" w:color="auto" w:fill="E4F4FF"/>
            <w:vAlign w:val="center"/>
          </w:tcPr>
          <w:p w14:paraId="23BC21AE" w14:textId="5850EA20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Unaltered (</w:t>
            </w:r>
            <w:r w:rsidR="001F1E3D" w:rsidRPr="00086CD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6" w:type="pct"/>
            <w:vMerge/>
            <w:shd w:val="clear" w:color="auto" w:fill="E4F4FF"/>
            <w:vAlign w:val="center"/>
          </w:tcPr>
          <w:p w14:paraId="0364DA18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shd w:val="clear" w:color="auto" w:fill="E4F4FF"/>
            <w:vAlign w:val="center"/>
          </w:tcPr>
          <w:p w14:paraId="4F0F81F1" w14:textId="0E50AC55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31 (53%)</w:t>
            </w:r>
          </w:p>
        </w:tc>
        <w:tc>
          <w:tcPr>
            <w:tcW w:w="515" w:type="pct"/>
            <w:vMerge/>
            <w:shd w:val="clear" w:color="auto" w:fill="E4F4FF"/>
            <w:vAlign w:val="center"/>
          </w:tcPr>
          <w:p w14:paraId="20F8CF5F" w14:textId="77777777" w:rsidR="00E974B9" w:rsidRPr="00086CD1" w:rsidRDefault="00E974B9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2" w:type="pct"/>
            <w:shd w:val="clear" w:color="auto" w:fill="E4F4FF"/>
            <w:vAlign w:val="center"/>
          </w:tcPr>
          <w:p w14:paraId="04383AAB" w14:textId="41DCE275" w:rsidR="00E974B9" w:rsidRPr="00086CD1" w:rsidRDefault="001F1E3D" w:rsidP="00C00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6CD1">
              <w:rPr>
                <w:rFonts w:ascii="Times New Roman" w:hAnsi="Times New Roman" w:cs="Times New Roman"/>
                <w:sz w:val="20"/>
                <w:szCs w:val="20"/>
              </w:rPr>
              <w:t>52 (90%)</w:t>
            </w:r>
          </w:p>
        </w:tc>
      </w:tr>
    </w:tbl>
    <w:p w14:paraId="656F7BB1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2FF7AA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1CFAF5" w14:textId="0BA42DC1" w:rsidR="006C3D63" w:rsidRPr="00E04968" w:rsidRDefault="00954482" w:rsidP="0078185E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2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 Kaplan–Meier plot showing OS in patients with BAP1 alterations (blue line) and those without BAP1 alterations (yellow line). </w:t>
      </w:r>
    </w:p>
    <w:p w14:paraId="574A52B8" w14:textId="6A2D8183" w:rsidR="00954482" w:rsidRPr="00E04968" w:rsidRDefault="0078185E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noProof/>
          <w:sz w:val="24"/>
          <w:szCs w:val="24"/>
          <w:lang w:val="it-IT"/>
        </w:rPr>
        <w:drawing>
          <wp:inline distT="0" distB="0" distL="0" distR="0" wp14:anchorId="6ECE6F6E" wp14:editId="2E741631">
            <wp:extent cx="4690659" cy="4680000"/>
            <wp:effectExtent l="0" t="0" r="0" b="0"/>
            <wp:docPr id="714711124" name="Immagine 2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711124" name="Immagine 2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441" b="18626"/>
                    <a:stretch/>
                  </pic:blipFill>
                  <pic:spPr bwMode="auto">
                    <a:xfrm>
                      <a:off x="0" y="0"/>
                      <a:ext cx="4690659" cy="46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F48049" w14:textId="77777777" w:rsidR="001B5DA6" w:rsidRDefault="001B5DA6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23E7DA2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D06285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960CFB5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438B95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A04692B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60AEFC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30606A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9A74703" w14:textId="77777777" w:rsidR="00BD03B5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5377EF" w14:textId="77777777" w:rsidR="00BD03B5" w:rsidRPr="00E04968" w:rsidRDefault="00BD03B5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8EA3108" w14:textId="6F8ADC73" w:rsidR="001B5DA6" w:rsidRDefault="001B5DA6" w:rsidP="001B5DA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  <w:r w:rsidRPr="00523189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file - Table </w:t>
      </w:r>
      <w:r w:rsidR="00E974B9">
        <w:rPr>
          <w:rFonts w:ascii="Times New Roman" w:eastAsia="Arial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="00523189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/>
        </w:rPr>
        <w:t>.</w:t>
      </w:r>
      <w:r w:rsidRPr="00086CD1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/>
        </w:rPr>
        <w:t xml:space="preserve">Clinical characteristics of patients with and without BAP1 </w:t>
      </w:r>
      <w:r w:rsidR="00CB4E2A" w:rsidRPr="00086CD1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/>
        </w:rPr>
        <w:t>mutation</w:t>
      </w:r>
      <w:r w:rsidRPr="00086CD1">
        <w:rPr>
          <w:rFonts w:ascii="Times New Roman" w:eastAsia="Arial" w:hAnsi="Times New Roman" w:cs="Times New Roman"/>
          <w:i/>
          <w:iCs/>
          <w:color w:val="000000"/>
          <w:sz w:val="24"/>
          <w:szCs w:val="24"/>
          <w:lang w:val="en-US"/>
        </w:rPr>
        <w:t>s</w:t>
      </w:r>
      <w:r w:rsidRPr="001B5DA6"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  <w:t>.</w:t>
      </w:r>
    </w:p>
    <w:p w14:paraId="2E3C3B43" w14:textId="77777777" w:rsidR="00BD03B5" w:rsidRPr="001B5DA6" w:rsidRDefault="00BD03B5" w:rsidP="001B5DA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Arial" w:hAnsi="Times New Roman" w:cs="Times New Roman"/>
          <w:color w:val="000000"/>
          <w:sz w:val="24"/>
          <w:szCs w:val="24"/>
          <w:lang w:val="en-US"/>
        </w:rPr>
      </w:pPr>
    </w:p>
    <w:tbl>
      <w:tblPr>
        <w:tblpPr w:leftFromText="180" w:rightFromText="180" w:vertAnchor="text" w:tblpXSpec="center"/>
        <w:tblW w:w="7776" w:type="dxa"/>
        <w:tblLayout w:type="fixed"/>
        <w:tblLook w:val="0400" w:firstRow="0" w:lastRow="0" w:firstColumn="0" w:lastColumn="0" w:noHBand="0" w:noVBand="1"/>
      </w:tblPr>
      <w:tblGrid>
        <w:gridCol w:w="3299"/>
        <w:gridCol w:w="1253"/>
        <w:gridCol w:w="1488"/>
        <w:gridCol w:w="1736"/>
      </w:tblGrid>
      <w:tr w:rsidR="00BD03B5" w:rsidRPr="006E4D66" w14:paraId="2D4AE5D7" w14:textId="77777777" w:rsidTr="00BD03B5">
        <w:trPr>
          <w:trHeight w:val="113"/>
        </w:trPr>
        <w:tc>
          <w:tcPr>
            <w:tcW w:w="3299" w:type="dxa"/>
          </w:tcPr>
          <w:p w14:paraId="4B67E8CF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emographics and disease characteristics</w:t>
            </w:r>
          </w:p>
        </w:tc>
        <w:tc>
          <w:tcPr>
            <w:tcW w:w="1253" w:type="dxa"/>
          </w:tcPr>
          <w:p w14:paraId="6C5B2324" w14:textId="0B574E4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  <w:p w14:paraId="7F600307" w14:textId="2F62AC39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N = 63)</w:t>
            </w:r>
          </w:p>
          <w:p w14:paraId="21611390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88" w:type="dxa"/>
          </w:tcPr>
          <w:p w14:paraId="24384412" w14:textId="7775C38C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>BAP1-mutated</w:t>
            </w:r>
          </w:p>
          <w:p w14:paraId="1D982854" w14:textId="28A7784C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N = </w:t>
            </w:r>
            <w:r w:rsidR="000B7458"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714FE46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36" w:type="dxa"/>
          </w:tcPr>
          <w:p w14:paraId="20FAEF22" w14:textId="7BDBBE94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P1 wild-type</w:t>
            </w:r>
          </w:p>
          <w:p w14:paraId="55B4B468" w14:textId="1EF9F1AF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 = </w:t>
            </w:r>
            <w:r w:rsidR="000B7458" w:rsidRPr="006E4D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6</w:t>
            </w: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  <w:p w14:paraId="1079D772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</w:tr>
      <w:tr w:rsidR="00BD03B5" w:rsidRPr="006E4D66" w14:paraId="6E672AA6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2D603024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mean (years)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5E23900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1559F454" w14:textId="17B70A7B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36FEF76F" w14:textId="4FEB2380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B7458" w:rsidRPr="006E4D66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</w:p>
        </w:tc>
      </w:tr>
      <w:tr w:rsidR="001B5DA6" w:rsidRPr="006E4D66" w14:paraId="508F89B7" w14:textId="77777777" w:rsidTr="00BD03B5">
        <w:trPr>
          <w:trHeight w:val="113"/>
        </w:trPr>
        <w:tc>
          <w:tcPr>
            <w:tcW w:w="3299" w:type="dxa"/>
          </w:tcPr>
          <w:p w14:paraId="06DC0D88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253" w:type="dxa"/>
          </w:tcPr>
          <w:p w14:paraId="42FFCB2F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</w:tcPr>
          <w:p w14:paraId="6A22AD6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</w:tcPr>
          <w:p w14:paraId="4F642941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5DA6" w:rsidRPr="006E4D66" w14:paraId="6B239ED5" w14:textId="77777777" w:rsidTr="00BD03B5">
        <w:trPr>
          <w:trHeight w:val="113"/>
        </w:trPr>
        <w:tc>
          <w:tcPr>
            <w:tcW w:w="3299" w:type="dxa"/>
          </w:tcPr>
          <w:p w14:paraId="2DA308EC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Female</w:t>
            </w:r>
          </w:p>
        </w:tc>
        <w:tc>
          <w:tcPr>
            <w:tcW w:w="1253" w:type="dxa"/>
          </w:tcPr>
          <w:p w14:paraId="629A1E9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74.6)</w:t>
            </w:r>
          </w:p>
        </w:tc>
        <w:tc>
          <w:tcPr>
            <w:tcW w:w="1488" w:type="dxa"/>
          </w:tcPr>
          <w:p w14:paraId="4D94BDC1" w14:textId="25E0E9FF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14:paraId="5E407DB6" w14:textId="30C7A515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DA6" w:rsidRPr="006E4D66" w14:paraId="0C9E5CA7" w14:textId="77777777" w:rsidTr="00BD03B5">
        <w:trPr>
          <w:trHeight w:val="113"/>
        </w:trPr>
        <w:tc>
          <w:tcPr>
            <w:tcW w:w="3299" w:type="dxa"/>
          </w:tcPr>
          <w:p w14:paraId="50914AE9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Male </w:t>
            </w:r>
          </w:p>
        </w:tc>
        <w:tc>
          <w:tcPr>
            <w:tcW w:w="1253" w:type="dxa"/>
          </w:tcPr>
          <w:p w14:paraId="70F3BE75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25.3)</w:t>
            </w:r>
          </w:p>
        </w:tc>
        <w:tc>
          <w:tcPr>
            <w:tcW w:w="1488" w:type="dxa"/>
          </w:tcPr>
          <w:p w14:paraId="51DE8B55" w14:textId="5E12A6D1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</w:tcPr>
          <w:p w14:paraId="61942D65" w14:textId="18B6A72B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03B5" w:rsidRPr="006E4D66" w14:paraId="5B23D805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325527CB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OG performance status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07E46846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6080EA8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D9E2F3" w:themeFill="accent1" w:themeFillTint="33"/>
          </w:tcPr>
          <w:p w14:paraId="4CB1C6C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61927F33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09233134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0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26235542" w14:textId="0C611D3C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</w:t>
            </w:r>
            <w:r w:rsidR="00CB4E2A"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CB4E2A"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348A95C0" w14:textId="5AC444CA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439FB93F" w14:textId="3BE6B66B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03B5" w:rsidRPr="006E4D66" w14:paraId="5768F7DB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4C26B526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1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040042AF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27 (42.8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190AD8D1" w14:textId="34BF4182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71.4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502C87F7" w14:textId="4F926218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7458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03B5" w:rsidRPr="006E4D66" w14:paraId="194636FA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70F96053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2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29F15334" w14:textId="78F7AEDC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2A11BFE5" w14:textId="24B061D5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05FB6B0B" w14:textId="1D7FBFDC" w:rsidR="001B5DA6" w:rsidRPr="006E4D66" w:rsidRDefault="000B7458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4E2A" w:rsidRPr="006E4D66">
              <w:rPr>
                <w:rFonts w:ascii="Times New Roman" w:hAnsi="Times New Roman" w:cs="Times New Roman"/>
                <w:sz w:val="20"/>
                <w:szCs w:val="20"/>
              </w:rPr>
              <w:t>0 (17.8)</w:t>
            </w:r>
          </w:p>
        </w:tc>
      </w:tr>
      <w:tr w:rsidR="00BD03B5" w:rsidRPr="006E4D66" w14:paraId="4817DEE5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35B7CE37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253" w:type="dxa"/>
            <w:shd w:val="clear" w:color="auto" w:fill="FFFFFF"/>
          </w:tcPr>
          <w:p w14:paraId="676EF310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FFFFFF"/>
          </w:tcPr>
          <w:p w14:paraId="266F99E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FFFFFF"/>
          </w:tcPr>
          <w:p w14:paraId="2270451B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58E05B7E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56CED8F9" w14:textId="55D5DCFA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BMI ≥ 25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g/m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53" w:type="dxa"/>
            <w:shd w:val="clear" w:color="auto" w:fill="FFFFFF"/>
          </w:tcPr>
          <w:p w14:paraId="5866A3DE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35)</w:t>
            </w:r>
          </w:p>
        </w:tc>
        <w:tc>
          <w:tcPr>
            <w:tcW w:w="1488" w:type="dxa"/>
            <w:shd w:val="clear" w:color="auto" w:fill="FFFFFF"/>
          </w:tcPr>
          <w:p w14:paraId="74A96C90" w14:textId="6A70C644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FFFFFF"/>
          </w:tcPr>
          <w:p w14:paraId="22B6C640" w14:textId="3D5B1F2F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8 (32.1)</w:t>
            </w:r>
          </w:p>
        </w:tc>
      </w:tr>
      <w:tr w:rsidR="00BD03B5" w:rsidRPr="006E4D66" w14:paraId="505E55CA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3222CD3C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Viral hepatitis</w:t>
            </w:r>
          </w:p>
        </w:tc>
        <w:tc>
          <w:tcPr>
            <w:tcW w:w="1253" w:type="dxa"/>
            <w:shd w:val="clear" w:color="auto" w:fill="FFFFFF"/>
          </w:tcPr>
          <w:p w14:paraId="7C28562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6.3)</w:t>
            </w:r>
          </w:p>
        </w:tc>
        <w:tc>
          <w:tcPr>
            <w:tcW w:w="1488" w:type="dxa"/>
            <w:shd w:val="clear" w:color="auto" w:fill="FFFFFF"/>
          </w:tcPr>
          <w:p w14:paraId="327F0551" w14:textId="26011E78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4.2)</w:t>
            </w:r>
          </w:p>
        </w:tc>
        <w:tc>
          <w:tcPr>
            <w:tcW w:w="1736" w:type="dxa"/>
            <w:shd w:val="clear" w:color="auto" w:fill="FFFFFF"/>
          </w:tcPr>
          <w:p w14:paraId="4DFBCFC3" w14:textId="43EDA261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D03B5" w:rsidRPr="006E4D66" w14:paraId="57F46FF9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4E0DFA14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Smoking</w:t>
            </w:r>
          </w:p>
        </w:tc>
        <w:tc>
          <w:tcPr>
            <w:tcW w:w="1253" w:type="dxa"/>
            <w:shd w:val="clear" w:color="auto" w:fill="FFFFFF"/>
          </w:tcPr>
          <w:p w14:paraId="093FA6F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9.5)</w:t>
            </w:r>
          </w:p>
        </w:tc>
        <w:tc>
          <w:tcPr>
            <w:tcW w:w="1488" w:type="dxa"/>
            <w:shd w:val="clear" w:color="auto" w:fill="FFFFFF"/>
          </w:tcPr>
          <w:p w14:paraId="69F5E397" w14:textId="290E1800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  <w:shd w:val="clear" w:color="auto" w:fill="FFFFFF"/>
          </w:tcPr>
          <w:p w14:paraId="19291417" w14:textId="2AAC6281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 (10.7)</w:t>
            </w:r>
          </w:p>
        </w:tc>
      </w:tr>
      <w:tr w:rsidR="001B5DA6" w:rsidRPr="006E4D66" w14:paraId="7CE1C985" w14:textId="77777777" w:rsidTr="00BD03B5">
        <w:trPr>
          <w:trHeight w:val="113"/>
        </w:trPr>
        <w:tc>
          <w:tcPr>
            <w:tcW w:w="3299" w:type="dxa"/>
          </w:tcPr>
          <w:p w14:paraId="57789772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Diabetes</w:t>
            </w:r>
          </w:p>
        </w:tc>
        <w:tc>
          <w:tcPr>
            <w:tcW w:w="1253" w:type="dxa"/>
          </w:tcPr>
          <w:p w14:paraId="4856D125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11.1)</w:t>
            </w:r>
          </w:p>
        </w:tc>
        <w:tc>
          <w:tcPr>
            <w:tcW w:w="1488" w:type="dxa"/>
          </w:tcPr>
          <w:p w14:paraId="45A26563" w14:textId="7ECDC122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14.2)</w:t>
            </w:r>
          </w:p>
        </w:tc>
        <w:tc>
          <w:tcPr>
            <w:tcW w:w="1736" w:type="dxa"/>
          </w:tcPr>
          <w:p w14:paraId="021864DB" w14:textId="1B20F648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 (10.7)</w:t>
            </w:r>
          </w:p>
        </w:tc>
      </w:tr>
      <w:tr w:rsidR="00BD03B5" w:rsidRPr="006E4D66" w14:paraId="7B0CFCD7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7CFCFAB6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angiocarcinoma location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102B119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5F4E1F2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D9E2F3" w:themeFill="accent1" w:themeFillTint="33"/>
          </w:tcPr>
          <w:p w14:paraId="530ED4F7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192BC385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3C4CC0A3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Intrahepatic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678702DB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96.8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41857D00" w14:textId="6F95A192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391942FD" w14:textId="669E67EA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5 (98.2)</w:t>
            </w:r>
          </w:p>
        </w:tc>
      </w:tr>
      <w:tr w:rsidR="00BD03B5" w:rsidRPr="006E4D66" w14:paraId="4975BF8D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3EF89677" w14:textId="77777777" w:rsidR="001B5DA6" w:rsidRPr="006E4D66" w:rsidRDefault="001B5DA6" w:rsidP="00BD03B5">
            <w:pPr>
              <w:spacing w:after="0" w:line="240" w:lineRule="auto"/>
              <w:ind w:left="30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hepatic (proximal/perihilar)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61B1223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637A0FF6" w14:textId="34686217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5CC33FDC" w14:textId="36A0EED3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D03B5" w:rsidRPr="006E4D66" w14:paraId="6923240F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45425BE4" w14:textId="77777777" w:rsidR="001B5DA6" w:rsidRPr="006E4D66" w:rsidRDefault="001B5DA6" w:rsidP="00BD03B5">
            <w:pPr>
              <w:spacing w:after="0" w:line="240" w:lineRule="auto"/>
              <w:ind w:left="309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data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1DCC013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3658389C" w14:textId="5050CCB5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71807C08" w14:textId="3D88E27A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0.8)</w:t>
            </w:r>
          </w:p>
        </w:tc>
      </w:tr>
      <w:tr w:rsidR="00BD03B5" w:rsidRPr="006E4D66" w14:paraId="0B6B4771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042B35AF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Grading</w:t>
            </w:r>
          </w:p>
        </w:tc>
        <w:tc>
          <w:tcPr>
            <w:tcW w:w="1253" w:type="dxa"/>
            <w:shd w:val="clear" w:color="auto" w:fill="FFFFFF"/>
          </w:tcPr>
          <w:p w14:paraId="08B73313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FFFFFF"/>
          </w:tcPr>
          <w:p w14:paraId="772F11BA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FFFFFF"/>
          </w:tcPr>
          <w:p w14:paraId="63C804C1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6DEEE284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2DA08009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Well differentiated             </w:t>
            </w:r>
          </w:p>
        </w:tc>
        <w:tc>
          <w:tcPr>
            <w:tcW w:w="1253" w:type="dxa"/>
            <w:shd w:val="clear" w:color="auto" w:fill="FFFFFF"/>
          </w:tcPr>
          <w:p w14:paraId="015CA5C7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17.5)</w:t>
            </w:r>
          </w:p>
        </w:tc>
        <w:tc>
          <w:tcPr>
            <w:tcW w:w="1488" w:type="dxa"/>
            <w:shd w:val="clear" w:color="auto" w:fill="FFFFFF"/>
          </w:tcPr>
          <w:p w14:paraId="5A5061DD" w14:textId="214747DF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  <w:shd w:val="clear" w:color="auto" w:fill="FFFFFF"/>
          </w:tcPr>
          <w:p w14:paraId="58C73952" w14:textId="1F36702C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</w:tr>
      <w:tr w:rsidR="00BD03B5" w:rsidRPr="006E4D66" w14:paraId="060B1A4D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0074D918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Moderately differentiated      </w:t>
            </w:r>
          </w:p>
        </w:tc>
        <w:tc>
          <w:tcPr>
            <w:tcW w:w="1253" w:type="dxa"/>
            <w:shd w:val="clear" w:color="auto" w:fill="FFFFFF"/>
          </w:tcPr>
          <w:p w14:paraId="1DB91A01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6.5)</w:t>
            </w:r>
          </w:p>
        </w:tc>
        <w:tc>
          <w:tcPr>
            <w:tcW w:w="1488" w:type="dxa"/>
            <w:shd w:val="clear" w:color="auto" w:fill="FFFFFF"/>
          </w:tcPr>
          <w:p w14:paraId="61275940" w14:textId="684C3E41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736" w:type="dxa"/>
            <w:shd w:val="clear" w:color="auto" w:fill="FFFFFF"/>
          </w:tcPr>
          <w:p w14:paraId="3D97DD21" w14:textId="2B88AE60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9 (33.9)</w:t>
            </w:r>
          </w:p>
        </w:tc>
      </w:tr>
      <w:tr w:rsidR="00BD03B5" w:rsidRPr="006E4D66" w14:paraId="16B7D539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72FCB13E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Poorly differentiated</w:t>
            </w:r>
          </w:p>
        </w:tc>
        <w:tc>
          <w:tcPr>
            <w:tcW w:w="1253" w:type="dxa"/>
            <w:shd w:val="clear" w:color="auto" w:fill="FFFFFF"/>
          </w:tcPr>
          <w:p w14:paraId="63289D58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5.9)</w:t>
            </w:r>
          </w:p>
        </w:tc>
        <w:tc>
          <w:tcPr>
            <w:tcW w:w="1488" w:type="dxa"/>
            <w:shd w:val="clear" w:color="auto" w:fill="FFFFFF"/>
          </w:tcPr>
          <w:p w14:paraId="282922B2" w14:textId="183E9B15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736" w:type="dxa"/>
            <w:shd w:val="clear" w:color="auto" w:fill="FFFFFF"/>
          </w:tcPr>
          <w:p w14:paraId="4D24C574" w14:textId="3D508E9E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9 (16.1)</w:t>
            </w:r>
          </w:p>
        </w:tc>
      </w:tr>
      <w:tr w:rsidR="00BD03B5" w:rsidRPr="006E4D66" w14:paraId="0997CD17" w14:textId="77777777" w:rsidTr="00BD03B5">
        <w:trPr>
          <w:trHeight w:val="113"/>
        </w:trPr>
        <w:tc>
          <w:tcPr>
            <w:tcW w:w="3299" w:type="dxa"/>
            <w:shd w:val="clear" w:color="auto" w:fill="FFFFFF"/>
          </w:tcPr>
          <w:p w14:paraId="257BBCA2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Missing data</w:t>
            </w:r>
          </w:p>
        </w:tc>
        <w:tc>
          <w:tcPr>
            <w:tcW w:w="1253" w:type="dxa"/>
            <w:shd w:val="clear" w:color="auto" w:fill="FFFFFF"/>
          </w:tcPr>
          <w:p w14:paraId="17004CE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30.1)</w:t>
            </w:r>
          </w:p>
        </w:tc>
        <w:tc>
          <w:tcPr>
            <w:tcW w:w="1488" w:type="dxa"/>
            <w:shd w:val="clear" w:color="auto" w:fill="FFFFFF"/>
          </w:tcPr>
          <w:p w14:paraId="0193CAD0" w14:textId="364F9858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1736" w:type="dxa"/>
            <w:shd w:val="clear" w:color="auto" w:fill="FFFFFF"/>
          </w:tcPr>
          <w:p w14:paraId="1DD82F35" w14:textId="6C131E06" w:rsidR="001B5DA6" w:rsidRPr="006E4D66" w:rsidRDefault="00CB4E2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0.4)</w:t>
            </w:r>
          </w:p>
        </w:tc>
      </w:tr>
      <w:tr w:rsidR="00BD03B5" w:rsidRPr="006E4D66" w14:paraId="1879647E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7FA128AF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GFR2 fusion partner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64A2B782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5166F2D5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D9E2F3" w:themeFill="accent1" w:themeFillTint="33"/>
          </w:tcPr>
          <w:p w14:paraId="757EB1D6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161EC17E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0410F218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BICC1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19243EAA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31.7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1E84BF39" w14:textId="1DCF0263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  <w:r w:rsidR="001B5DA6" w:rsidRPr="006E4D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65A8C1C6" w14:textId="2B6931FD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7 (30.3)</w:t>
            </w:r>
          </w:p>
        </w:tc>
      </w:tr>
      <w:tr w:rsidR="00BD03B5" w:rsidRPr="006E4D66" w14:paraId="71EE7906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34F1BC37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sease stage at systemic treatment</w:t>
            </w:r>
          </w:p>
        </w:tc>
        <w:tc>
          <w:tcPr>
            <w:tcW w:w="1253" w:type="dxa"/>
            <w:shd w:val="clear" w:color="auto" w:fill="FFFFFF" w:themeFill="background1"/>
          </w:tcPr>
          <w:p w14:paraId="38CE61B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8" w:type="dxa"/>
            <w:shd w:val="clear" w:color="auto" w:fill="FFFFFF" w:themeFill="background1"/>
          </w:tcPr>
          <w:p w14:paraId="6087C495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FFFFFF" w:themeFill="background1"/>
          </w:tcPr>
          <w:p w14:paraId="538D61D1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BD03B5" w:rsidRPr="006E4D66" w14:paraId="4735E95C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64A5BCCF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cally advanced        </w:t>
            </w:r>
          </w:p>
        </w:tc>
        <w:tc>
          <w:tcPr>
            <w:tcW w:w="1253" w:type="dxa"/>
            <w:shd w:val="clear" w:color="auto" w:fill="FFFFFF" w:themeFill="background1"/>
          </w:tcPr>
          <w:p w14:paraId="4549451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488" w:type="dxa"/>
            <w:shd w:val="clear" w:color="auto" w:fill="FFFFFF" w:themeFill="background1"/>
          </w:tcPr>
          <w:p w14:paraId="26ED434D" w14:textId="008991B2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(14.3)</w:t>
            </w:r>
          </w:p>
        </w:tc>
        <w:tc>
          <w:tcPr>
            <w:tcW w:w="1736" w:type="dxa"/>
            <w:shd w:val="clear" w:color="auto" w:fill="FFFFFF" w:themeFill="background1"/>
          </w:tcPr>
          <w:p w14:paraId="773BABAC" w14:textId="4285181E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BD03B5" w:rsidRPr="006E4D66" w14:paraId="64B15B02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7A463C45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Metastatic           </w:t>
            </w:r>
          </w:p>
        </w:tc>
        <w:tc>
          <w:tcPr>
            <w:tcW w:w="1253" w:type="dxa"/>
            <w:shd w:val="clear" w:color="auto" w:fill="FFFFFF" w:themeFill="background1"/>
          </w:tcPr>
          <w:p w14:paraId="738318B3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 (95.2)</w:t>
            </w:r>
          </w:p>
        </w:tc>
        <w:tc>
          <w:tcPr>
            <w:tcW w:w="1488" w:type="dxa"/>
            <w:shd w:val="clear" w:color="auto" w:fill="FFFFFF" w:themeFill="background1"/>
          </w:tcPr>
          <w:p w14:paraId="07579220" w14:textId="404E553D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1736" w:type="dxa"/>
            <w:shd w:val="clear" w:color="auto" w:fill="FFFFFF" w:themeFill="background1"/>
          </w:tcPr>
          <w:p w14:paraId="458D9C48" w14:textId="53ECD2AC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54 (96.4)</w:t>
            </w:r>
          </w:p>
        </w:tc>
      </w:tr>
      <w:tr w:rsidR="00BD03B5" w:rsidRPr="006E4D66" w14:paraId="00BF2BA0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02FD484D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mber of metastatic sites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49CB6D0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1C22116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D9E2F3" w:themeFill="accent1" w:themeFillTint="33"/>
          </w:tcPr>
          <w:p w14:paraId="6201F920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4527FC18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40F95B49" w14:textId="77777777" w:rsidR="008016D9" w:rsidRPr="006E4D66" w:rsidRDefault="008016D9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Locally advanced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392FE845" w14:textId="77777777" w:rsidR="008016D9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4.8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7DEE81D2" w14:textId="1C673FF0" w:rsidR="008016D9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(14.3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41F73E90" w14:textId="3F7DA395" w:rsidR="008016D9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 (3.6)</w:t>
            </w:r>
          </w:p>
        </w:tc>
      </w:tr>
      <w:tr w:rsidR="00BD03B5" w:rsidRPr="006E4D66" w14:paraId="0E7F5532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29FF0022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1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36B4E2E8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0.6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5471ADDB" w14:textId="4A70F1CE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282780A7" w14:textId="467407EB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2 (21.4)</w:t>
            </w:r>
          </w:p>
        </w:tc>
      </w:tr>
      <w:tr w:rsidR="00BD03B5" w:rsidRPr="006E4D66" w14:paraId="3A324E7C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45F4206D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2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418CD774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38.1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53325F85" w14:textId="0D941A8F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4E875E1D" w14:textId="3CAE8FFE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0 (35.7)</w:t>
            </w:r>
          </w:p>
        </w:tc>
      </w:tr>
      <w:tr w:rsidR="00BD03B5" w:rsidRPr="006E4D66" w14:paraId="5363C64E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36F9BD9E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≥3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25EC36AF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36.5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71FA9AB5" w14:textId="216EF4E9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360E085E" w14:textId="250BB36D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2 (39.3)</w:t>
            </w:r>
          </w:p>
        </w:tc>
      </w:tr>
      <w:tr w:rsidR="00BD03B5" w:rsidRPr="006E4D66" w14:paraId="3019084F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35BB751B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s of disease</w:t>
            </w:r>
          </w:p>
        </w:tc>
        <w:tc>
          <w:tcPr>
            <w:tcW w:w="1253" w:type="dxa"/>
            <w:shd w:val="clear" w:color="auto" w:fill="FFFFFF" w:themeFill="background1"/>
          </w:tcPr>
          <w:p w14:paraId="73884D52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shd w:val="clear" w:color="auto" w:fill="FFFFFF" w:themeFill="background1"/>
          </w:tcPr>
          <w:p w14:paraId="4F0B2BB0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6" w:type="dxa"/>
            <w:shd w:val="clear" w:color="auto" w:fill="FFFFFF" w:themeFill="background1"/>
          </w:tcPr>
          <w:p w14:paraId="7A97E42A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D03B5" w:rsidRPr="006E4D66" w14:paraId="59BFA9E5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4B608BA6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Liver  </w:t>
            </w:r>
          </w:p>
        </w:tc>
        <w:tc>
          <w:tcPr>
            <w:tcW w:w="1253" w:type="dxa"/>
            <w:shd w:val="clear" w:color="auto" w:fill="FFFFFF" w:themeFill="background1"/>
          </w:tcPr>
          <w:p w14:paraId="51DA4E0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76.2)</w:t>
            </w:r>
          </w:p>
        </w:tc>
        <w:tc>
          <w:tcPr>
            <w:tcW w:w="1488" w:type="dxa"/>
            <w:shd w:val="clear" w:color="auto" w:fill="FFFFFF" w:themeFill="background1"/>
          </w:tcPr>
          <w:p w14:paraId="3EF10E08" w14:textId="63401749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 (42.8)</w:t>
            </w:r>
          </w:p>
        </w:tc>
        <w:tc>
          <w:tcPr>
            <w:tcW w:w="1736" w:type="dxa"/>
            <w:shd w:val="clear" w:color="auto" w:fill="FFFFFF" w:themeFill="background1"/>
          </w:tcPr>
          <w:p w14:paraId="40B4236B" w14:textId="1B519116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5 (80.3)</w:t>
            </w:r>
          </w:p>
        </w:tc>
      </w:tr>
      <w:tr w:rsidR="00BD03B5" w:rsidRPr="006E4D66" w14:paraId="6E9B5E49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28E590DB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Lymph nodes                </w:t>
            </w:r>
          </w:p>
        </w:tc>
        <w:tc>
          <w:tcPr>
            <w:tcW w:w="1253" w:type="dxa"/>
            <w:shd w:val="clear" w:color="auto" w:fill="FFFFFF" w:themeFill="background1"/>
          </w:tcPr>
          <w:p w14:paraId="09F2F32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55.5)</w:t>
            </w:r>
          </w:p>
        </w:tc>
        <w:tc>
          <w:tcPr>
            <w:tcW w:w="1488" w:type="dxa"/>
            <w:shd w:val="clear" w:color="auto" w:fill="FFFFFF" w:themeFill="background1"/>
          </w:tcPr>
          <w:p w14:paraId="486717F4" w14:textId="66B3D789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 (42.8)</w:t>
            </w:r>
          </w:p>
        </w:tc>
        <w:tc>
          <w:tcPr>
            <w:tcW w:w="1736" w:type="dxa"/>
            <w:shd w:val="clear" w:color="auto" w:fill="FFFFFF" w:themeFill="background1"/>
          </w:tcPr>
          <w:p w14:paraId="360EBDFD" w14:textId="51BD0170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2 (57.1)</w:t>
            </w:r>
          </w:p>
        </w:tc>
      </w:tr>
      <w:tr w:rsidR="00BD03B5" w:rsidRPr="006E4D66" w14:paraId="7FD08203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597D0C61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Lung</w:t>
            </w:r>
          </w:p>
        </w:tc>
        <w:tc>
          <w:tcPr>
            <w:tcW w:w="1253" w:type="dxa"/>
            <w:shd w:val="clear" w:color="auto" w:fill="FFFFFF" w:themeFill="background1"/>
          </w:tcPr>
          <w:p w14:paraId="2D50DACD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52.4)</w:t>
            </w:r>
          </w:p>
        </w:tc>
        <w:tc>
          <w:tcPr>
            <w:tcW w:w="1488" w:type="dxa"/>
            <w:shd w:val="clear" w:color="auto" w:fill="FFFFFF" w:themeFill="background1"/>
          </w:tcPr>
          <w:p w14:paraId="11E6C417" w14:textId="35826D0A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1736" w:type="dxa"/>
            <w:shd w:val="clear" w:color="auto" w:fill="FFFFFF" w:themeFill="background1"/>
          </w:tcPr>
          <w:p w14:paraId="5CFD631F" w14:textId="2D1236A0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9 (51.8)</w:t>
            </w:r>
          </w:p>
        </w:tc>
      </w:tr>
      <w:tr w:rsidR="00BD03B5" w:rsidRPr="006E4D66" w14:paraId="10D6AB4C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7D18A08D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Ascites</w:t>
            </w:r>
          </w:p>
        </w:tc>
        <w:tc>
          <w:tcPr>
            <w:tcW w:w="1253" w:type="dxa"/>
            <w:shd w:val="clear" w:color="auto" w:fill="FFFFFF" w:themeFill="background1"/>
          </w:tcPr>
          <w:p w14:paraId="34D43DFB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22.2)</w:t>
            </w:r>
          </w:p>
        </w:tc>
        <w:tc>
          <w:tcPr>
            <w:tcW w:w="1488" w:type="dxa"/>
            <w:shd w:val="clear" w:color="auto" w:fill="FFFFFF" w:themeFill="background1"/>
          </w:tcPr>
          <w:p w14:paraId="4D5A8A4B" w14:textId="18BBE0C6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3 (42.8)</w:t>
            </w:r>
          </w:p>
        </w:tc>
        <w:tc>
          <w:tcPr>
            <w:tcW w:w="1736" w:type="dxa"/>
            <w:shd w:val="clear" w:color="auto" w:fill="FFFFFF" w:themeFill="background1"/>
          </w:tcPr>
          <w:p w14:paraId="25783D5C" w14:textId="423BB6F9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1 (19.6)</w:t>
            </w:r>
          </w:p>
        </w:tc>
      </w:tr>
      <w:tr w:rsidR="00BD03B5" w:rsidRPr="006E4D66" w14:paraId="1AFF4433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167630EB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Other</w:t>
            </w:r>
          </w:p>
        </w:tc>
        <w:tc>
          <w:tcPr>
            <w:tcW w:w="1253" w:type="dxa"/>
            <w:shd w:val="clear" w:color="auto" w:fill="FFFFFF" w:themeFill="background1"/>
          </w:tcPr>
          <w:p w14:paraId="4F3F6496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0.6)</w:t>
            </w:r>
          </w:p>
        </w:tc>
        <w:tc>
          <w:tcPr>
            <w:tcW w:w="1488" w:type="dxa"/>
            <w:shd w:val="clear" w:color="auto" w:fill="FFFFFF" w:themeFill="background1"/>
          </w:tcPr>
          <w:p w14:paraId="4E02B7B1" w14:textId="52EEA96A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6" w:type="dxa"/>
            <w:shd w:val="clear" w:color="auto" w:fill="FFFFFF" w:themeFill="background1"/>
          </w:tcPr>
          <w:p w14:paraId="594DDC0A" w14:textId="2D0A5E28" w:rsidR="001B5DA6" w:rsidRPr="006E4D66" w:rsidRDefault="008016D9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13 (23.2)</w:t>
            </w:r>
          </w:p>
        </w:tc>
      </w:tr>
      <w:tr w:rsidR="00BD03B5" w:rsidRPr="006E4D66" w14:paraId="7527B09D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4DE826D4" w14:textId="77777777" w:rsidR="001B5DA6" w:rsidRPr="006E4D66" w:rsidRDefault="001B5DA6" w:rsidP="00BD03B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ious surgery with curative intent for early disease*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5E2665B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2.2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0219CB85" w14:textId="4A19C901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(28.6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32A16836" w14:textId="6C3403D2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1.4)</w:t>
            </w:r>
          </w:p>
        </w:tc>
      </w:tr>
      <w:tr w:rsidR="00BD03B5" w:rsidRPr="006E4D66" w14:paraId="58EC1196" w14:textId="77777777" w:rsidTr="00BD03B5">
        <w:trPr>
          <w:trHeight w:val="113"/>
        </w:trPr>
        <w:tc>
          <w:tcPr>
            <w:tcW w:w="3299" w:type="dxa"/>
            <w:shd w:val="clear" w:color="auto" w:fill="FFFFFF" w:themeFill="background1"/>
          </w:tcPr>
          <w:p w14:paraId="0EAF7571" w14:textId="77777777" w:rsidR="001B5DA6" w:rsidRPr="006E4D66" w:rsidRDefault="001B5DA6" w:rsidP="00BD03B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ious locoregional treatment (TARE or RT or HAIC) for locally advanced or metastatic disease</w:t>
            </w:r>
          </w:p>
        </w:tc>
        <w:tc>
          <w:tcPr>
            <w:tcW w:w="1253" w:type="dxa"/>
            <w:shd w:val="clear" w:color="auto" w:fill="FFFFFF" w:themeFill="background1"/>
          </w:tcPr>
          <w:p w14:paraId="7C393402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9.5)</w:t>
            </w:r>
          </w:p>
        </w:tc>
        <w:tc>
          <w:tcPr>
            <w:tcW w:w="1488" w:type="dxa"/>
            <w:shd w:val="clear" w:color="auto" w:fill="FFFFFF" w:themeFill="background1"/>
          </w:tcPr>
          <w:p w14:paraId="398D2744" w14:textId="2BFC6855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36" w:type="dxa"/>
            <w:shd w:val="clear" w:color="auto" w:fill="FFFFFF" w:themeFill="background1"/>
          </w:tcPr>
          <w:p w14:paraId="77281CF6" w14:textId="7047DDDB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 (10.7)</w:t>
            </w:r>
          </w:p>
        </w:tc>
      </w:tr>
      <w:tr w:rsidR="00BD03B5" w:rsidRPr="006E4D66" w14:paraId="46B3629F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736B8A05" w14:textId="77777777" w:rsidR="001B5DA6" w:rsidRPr="006E4D66" w:rsidRDefault="001B5DA6" w:rsidP="00BD03B5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 of previous systemic treatment for locally advanced or metastatic disease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7F9ADC8C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730BD513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36" w:type="dxa"/>
            <w:shd w:val="clear" w:color="auto" w:fill="D9E2F3" w:themeFill="accent1" w:themeFillTint="33"/>
          </w:tcPr>
          <w:p w14:paraId="27FA4199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D03B5" w:rsidRPr="006E4D66" w14:paraId="614A40FE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6ADB5802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  </w:t>
            </w: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7BCC344B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63.5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63FF0CEB" w14:textId="52DE6986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4A9F6DF6" w14:textId="17E54430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64.3)</w:t>
            </w:r>
          </w:p>
        </w:tc>
      </w:tr>
      <w:tr w:rsidR="00BD03B5" w:rsidRPr="006E4D66" w14:paraId="6E8AE7D8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78AC4D2D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2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0519AFB0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0.6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45759BA0" w14:textId="3FEDDD8C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(14.3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4BE014CD" w14:textId="521DB963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1.4)</w:t>
            </w:r>
          </w:p>
        </w:tc>
      </w:tr>
      <w:tr w:rsidR="00BD03B5" w:rsidRPr="006E4D66" w14:paraId="5120452C" w14:textId="77777777" w:rsidTr="00BD03B5">
        <w:trPr>
          <w:trHeight w:val="113"/>
        </w:trPr>
        <w:tc>
          <w:tcPr>
            <w:tcW w:w="3299" w:type="dxa"/>
            <w:shd w:val="clear" w:color="auto" w:fill="D9E2F3" w:themeFill="accent1" w:themeFillTint="33"/>
          </w:tcPr>
          <w:p w14:paraId="61ED2E78" w14:textId="77777777" w:rsidR="001B5DA6" w:rsidRPr="006E4D66" w:rsidRDefault="001B5DA6" w:rsidP="00BD03B5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≥3</w:t>
            </w:r>
          </w:p>
        </w:tc>
        <w:tc>
          <w:tcPr>
            <w:tcW w:w="1253" w:type="dxa"/>
            <w:shd w:val="clear" w:color="auto" w:fill="D9E2F3" w:themeFill="accent1" w:themeFillTint="33"/>
          </w:tcPr>
          <w:p w14:paraId="631CAC1A" w14:textId="77777777" w:rsidR="001B5DA6" w:rsidRPr="006E4D66" w:rsidRDefault="001B5DA6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5.9)</w:t>
            </w:r>
          </w:p>
        </w:tc>
        <w:tc>
          <w:tcPr>
            <w:tcW w:w="1488" w:type="dxa"/>
            <w:shd w:val="clear" w:color="auto" w:fill="D9E2F3" w:themeFill="accent1" w:themeFillTint="33"/>
          </w:tcPr>
          <w:p w14:paraId="5E033A9C" w14:textId="0665E4D7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Pr="006E4D66">
              <w:rPr>
                <w:rFonts w:ascii="Times New Roman" w:hAnsi="Times New Roman" w:cs="Times New Roman"/>
                <w:sz w:val="20"/>
                <w:szCs w:val="20"/>
              </w:rPr>
              <w:t>28.6)</w:t>
            </w:r>
          </w:p>
        </w:tc>
        <w:tc>
          <w:tcPr>
            <w:tcW w:w="1736" w:type="dxa"/>
            <w:shd w:val="clear" w:color="auto" w:fill="D9E2F3" w:themeFill="accent1" w:themeFillTint="33"/>
          </w:tcPr>
          <w:p w14:paraId="3CEC525B" w14:textId="30C6CDE7" w:rsidR="001B5DA6" w:rsidRPr="006E4D66" w:rsidRDefault="00651E0A" w:rsidP="00BD03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E4D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4.3)</w:t>
            </w:r>
          </w:p>
        </w:tc>
      </w:tr>
    </w:tbl>
    <w:p w14:paraId="5E0A9A33" w14:textId="77777777" w:rsidR="001B5DA6" w:rsidRPr="00E04968" w:rsidRDefault="001B5DA6" w:rsidP="001B5DA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0C72EF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E0523A9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BAF55F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7BB6DF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2ECD5A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770AF3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B4CFFD" w14:textId="77777777" w:rsidR="0078185E" w:rsidRPr="00E04968" w:rsidRDefault="0078185E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D06F468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125BF21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00C5F7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AA104A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429668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6090CC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5E9AE9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98DABF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789AB6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DFA4F5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8BF116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884B53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66E34B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0D8F0D2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B4167D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C00ECA" w14:textId="6D9B73BD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3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 Kaplan–Meier plot showing OS in patients with CDKN2A alterations (blue line) and those without CDKN2A alterations (yellow line). </w:t>
      </w:r>
    </w:p>
    <w:p w14:paraId="1C0AADEF" w14:textId="6729B8C5" w:rsidR="00954482" w:rsidRPr="00E04968" w:rsidRDefault="0078185E" w:rsidP="00BD03B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noProof/>
          <w:sz w:val="24"/>
          <w:szCs w:val="24"/>
          <w:lang w:val="it-IT"/>
        </w:rPr>
        <w:lastRenderedPageBreak/>
        <w:drawing>
          <wp:inline distT="0" distB="0" distL="0" distR="0" wp14:anchorId="46A255FA" wp14:editId="184B44C1">
            <wp:extent cx="4941489" cy="4896000"/>
            <wp:effectExtent l="0" t="0" r="0" b="0"/>
            <wp:docPr id="1458885161" name="Immagine 3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744897" name="Immagine 3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78" b="19823"/>
                    <a:stretch/>
                  </pic:blipFill>
                  <pic:spPr bwMode="auto">
                    <a:xfrm>
                      <a:off x="0" y="0"/>
                      <a:ext cx="4941489" cy="489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F5858C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B03437A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47CD920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11F41C6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49A18C4" w14:textId="77777777" w:rsidR="0078185E" w:rsidRPr="00E04968" w:rsidRDefault="0078185E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C5A9750" w14:textId="77777777" w:rsidR="00954482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2D9EF8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7CF6F55" w14:textId="77777777" w:rsidR="00BD03B5" w:rsidRDefault="00BD03B5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23C468E" w14:textId="77777777" w:rsidR="00BD03B5" w:rsidRPr="00E04968" w:rsidRDefault="00BD03B5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86F3698" w14:textId="5515C1EB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4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.  Kaplan–Meier plot showing OS in patients with CDKN2B alterations (blue line) and those without CDKN2B alterations (yellow line). </w:t>
      </w:r>
    </w:p>
    <w:p w14:paraId="7AD93CD4" w14:textId="724E49E9" w:rsidR="00954482" w:rsidRPr="00E04968" w:rsidRDefault="00954482" w:rsidP="00BD03B5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it-IT"/>
        </w:rPr>
        <w:lastRenderedPageBreak/>
        <w:drawing>
          <wp:inline distT="0" distB="0" distL="0" distR="0" wp14:anchorId="407664FC" wp14:editId="060EE635">
            <wp:extent cx="4881093" cy="4920615"/>
            <wp:effectExtent l="0" t="0" r="0" b="0"/>
            <wp:docPr id="790458511" name="Immagine 4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458511" name="Immagine 4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082" b="18426"/>
                    <a:stretch/>
                  </pic:blipFill>
                  <pic:spPr bwMode="auto">
                    <a:xfrm>
                      <a:off x="0" y="0"/>
                      <a:ext cx="4881392" cy="4920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4D188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BE79C04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3D91CA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7BE180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F5A0B8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A225A7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69201A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962299" w14:textId="77777777" w:rsidR="00F247C2" w:rsidRDefault="00F247C2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E8E2C7" w14:textId="1D49B449" w:rsidR="00954482" w:rsidRPr="00086CD1" w:rsidRDefault="00F247C2" w:rsidP="00954482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5231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– </w:t>
      </w:r>
      <w:r w:rsidRPr="0052318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5.</w:t>
      </w:r>
      <w:r w:rsidRPr="00086CD1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086CD1">
        <w:rPr>
          <w:rStyle w:val="Enfasigrassetto"/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Impact of BAP1, CDKN2A, and CDKN2B mutations together with clinical and tumor-related prognostic factors on OS: Results from multivariate analysis. 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t>Clinical</w:t>
      </w:r>
      <w:r w:rsidRPr="00086CD1">
        <w:rPr>
          <w:rStyle w:val="Enfasigrassetto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>/tumor-related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t xml:space="preserve"> factors examined included ECOG performance status</w:t>
      </w:r>
      <w:r w:rsidRPr="00086CD1">
        <w:rPr>
          <w:rStyle w:val="Enfasigrassetto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 xml:space="preserve"> (0 vs 1 vs 2)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t xml:space="preserve">, treatment 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lastRenderedPageBreak/>
        <w:t>line</w:t>
      </w:r>
      <w:r w:rsidRPr="00086CD1">
        <w:rPr>
          <w:rStyle w:val="Enfasigrassetto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 xml:space="preserve"> (second-line vs third-line vs forth-line or later)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t>, and metastatic burden</w:t>
      </w:r>
      <w:r w:rsidRPr="00086CD1">
        <w:rPr>
          <w:rStyle w:val="Enfasigrassetto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 xml:space="preserve"> (single-site vs </w:t>
      </w:r>
      <w:r w:rsidRPr="00086CD1">
        <w:rPr>
          <w:rFonts w:ascii="Times New Roman" w:hAnsi="Times New Roman" w:cs="Times New Roman"/>
          <w:i/>
          <w:iCs/>
          <w:color w:val="000000"/>
          <w:sz w:val="24"/>
          <w:szCs w:val="24"/>
        </w:rPr>
        <w:t>multi-site metastatic disease</w:t>
      </w:r>
      <w:r w:rsidRPr="00086CD1">
        <w:rPr>
          <w:rStyle w:val="Enfasigrassetto"/>
          <w:rFonts w:ascii="Times New Roman" w:hAnsi="Times New Roman" w:cs="Times New Roman"/>
          <w:b w:val="0"/>
          <w:bCs w:val="0"/>
          <w:i/>
          <w:iCs/>
          <w:color w:val="000000"/>
          <w:sz w:val="24"/>
          <w:szCs w:val="24"/>
        </w:rPr>
        <w:t>)</w:t>
      </w:r>
      <w:r w:rsidRPr="00086CD1">
        <w:rPr>
          <w:rStyle w:val="Enfasigrassetto"/>
          <w:rFonts w:ascii="Times New Roman" w:hAnsi="Times New Roman" w:cs="Times New Roman"/>
          <w:b w:val="0"/>
          <w:i/>
          <w:iCs/>
          <w:color w:val="000000"/>
          <w:sz w:val="24"/>
          <w:szCs w:val="24"/>
        </w:rPr>
        <w:t>.</w:t>
      </w:r>
    </w:p>
    <w:p w14:paraId="617CFDBD" w14:textId="203BF030" w:rsidR="00954482" w:rsidRPr="00E04968" w:rsidRDefault="00F247C2" w:rsidP="00086CD1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67A2566" wp14:editId="51479405">
            <wp:extent cx="4903636" cy="4896000"/>
            <wp:effectExtent l="0" t="0" r="0" b="0"/>
            <wp:docPr id="1750461577" name="Immagine 7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461577" name="Immagine 7" descr="Immagine che contiene testo, schermata, numero, Carattere&#10;&#10;Il contenuto generato dall'IA potrebbe non essere corret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3636" cy="48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74B3F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6634BA8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082B85C" w14:textId="77777777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10DC64" w14:textId="77777777" w:rsidR="0078185E" w:rsidRPr="00E04968" w:rsidRDefault="0078185E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031FB8" w14:textId="77777777" w:rsidR="00D25358" w:rsidRPr="00E04968" w:rsidRDefault="00D25358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75FB21F" w14:textId="77777777" w:rsidR="0078185E" w:rsidRPr="00E04968" w:rsidRDefault="0078185E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A60B3BC" w14:textId="57A08A52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E0496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aplan–Meier plot showing PFS in patients with TP53 alterations (blue line) and those without TP53 alterations (yellow line).</w:t>
      </w:r>
      <w:r w:rsidR="00D25358"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HR </w:t>
      </w:r>
      <w:r w:rsidR="00D25358" w:rsidRPr="00E0496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0.88 (95%CI:0.33-2.34).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1931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6</w:t>
      </w:r>
      <w:r w:rsidRPr="0019312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 w:rsidRPr="00E0496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aplan–Meier plot showing OS in patients with TP53 alterations (blue line) and those without TP53 alterations (yellow line).</w:t>
      </w:r>
      <w:r w:rsidR="00D25358"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HR </w:t>
      </w:r>
      <w:r w:rsidR="00D25358" w:rsidRPr="00E0496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2.88 (95%CI:0.44-18.89)</w:t>
      </w:r>
    </w:p>
    <w:p w14:paraId="6C182EA0" w14:textId="15EFD422" w:rsidR="00954482" w:rsidRPr="006E4D66" w:rsidRDefault="006E4D66" w:rsidP="006E4D66">
      <w:pPr>
        <w:spacing w:line="360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it-IT"/>
        </w:rPr>
        <w:lastRenderedPageBreak/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D1AAC6" wp14:editId="7C915002">
                <wp:simplePos x="0" y="0"/>
                <wp:positionH relativeFrom="column">
                  <wp:posOffset>825375</wp:posOffset>
                </wp:positionH>
                <wp:positionV relativeFrom="paragraph">
                  <wp:posOffset>5411</wp:posOffset>
                </wp:positionV>
                <wp:extent cx="661737" cy="264695"/>
                <wp:effectExtent l="0" t="0" r="0" b="2540"/>
                <wp:wrapNone/>
                <wp:docPr id="199108508" name="Casella di tes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737" cy="264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9C991B" w14:textId="10F2F299" w:rsidR="006E4D66" w:rsidRPr="00954482" w:rsidRDefault="00E003DC" w:rsidP="006E4D66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6</w:t>
                            </w:r>
                            <w:r w:rsidR="006E4D66">
                              <w:rPr>
                                <w:lang w:val="it-IT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D1AAC6" id="_x0000_t202" coordsize="21600,21600" o:spt="202" path="m,l,21600r21600,l21600,xe">
                <v:stroke joinstyle="miter"/>
                <v:path gradientshapeok="t" o:connecttype="rect"/>
              </v:shapetype>
              <v:shape id="Casella di testo 9" o:spid="_x0000_s1026" type="#_x0000_t202" style="position:absolute;left:0;text-align:left;margin-left:65pt;margin-top:.45pt;width:52.1pt;height:20.8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" fillcolor="white [3201]" stroked="f" strokeweight=".5pt">
                <v:textbox>
                  <w:txbxContent>
                    <w:p w14:paraId="399C991B" w14:textId="10F2F299" w:rsidR="006E4D66" w:rsidRPr="00954482" w:rsidRDefault="00E003DC" w:rsidP="006E4D66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6</w:t>
                      </w:r>
                      <w:r w:rsidR="006E4D66">
                        <w:rPr>
                          <w:lang w:val="it-IT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54482" w:rsidRPr="00E04968">
        <w:rPr>
          <w:rFonts w:ascii="Times New Roman" w:hAnsi="Times New Roman" w:cs="Times New Roman"/>
          <w:i/>
          <w:iCs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2D3098C2" wp14:editId="4228FDC7">
            <wp:extent cx="4467822" cy="3600000"/>
            <wp:effectExtent l="0" t="0" r="3175" b="0"/>
            <wp:docPr id="432996579" name="Immagine 7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996579" name="Immagine 7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424"/>
                    <a:stretch/>
                  </pic:blipFill>
                  <pic:spPr bwMode="auto">
                    <a:xfrm>
                      <a:off x="0" y="0"/>
                      <a:ext cx="4467822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629A96" w14:textId="27A07F48" w:rsidR="00954482" w:rsidRPr="00E04968" w:rsidRDefault="006E4D66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33FC02D" wp14:editId="4FBC6214">
                <wp:simplePos x="0" y="0"/>
                <wp:positionH relativeFrom="column">
                  <wp:posOffset>799617</wp:posOffset>
                </wp:positionH>
                <wp:positionV relativeFrom="paragraph">
                  <wp:posOffset>-5008</wp:posOffset>
                </wp:positionV>
                <wp:extent cx="613611" cy="276727"/>
                <wp:effectExtent l="0" t="0" r="0" b="3175"/>
                <wp:wrapNone/>
                <wp:docPr id="776497255" name="Casella di tes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611" cy="276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63D2F4" w14:textId="7D756BE8" w:rsidR="006E4D66" w:rsidRPr="00954482" w:rsidRDefault="00E003DC" w:rsidP="006E4D66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6</w:t>
                            </w:r>
                            <w:r w:rsidR="006E4D66">
                              <w:rPr>
                                <w:lang w:val="it-IT"/>
                              </w:rPr>
                              <w:t xml:space="preserve">B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FC02D" id="Casella di testo 11" o:spid="_x0000_s1027" type="#_x0000_t202" style="position:absolute;left:0;text-align:left;margin-left:62.95pt;margin-top:-.4pt;width:48.3pt;height:21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" fillcolor="white [3201]" stroked="f" strokeweight=".5pt">
                <v:textbox>
                  <w:txbxContent>
                    <w:p w14:paraId="0363D2F4" w14:textId="7D756BE8" w:rsidR="006E4D66" w:rsidRPr="00954482" w:rsidRDefault="00E003DC" w:rsidP="006E4D66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6</w:t>
                      </w:r>
                      <w:r w:rsidR="006E4D66">
                        <w:rPr>
                          <w:lang w:val="it-IT"/>
                        </w:rPr>
                        <w:t xml:space="preserve">B) </w:t>
                      </w:r>
                    </w:p>
                  </w:txbxContent>
                </v:textbox>
              </v:shape>
            </w:pict>
          </mc:Fallback>
        </mc:AlternateContent>
      </w:r>
      <w:r w:rsidR="00954482"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2CA460BB" wp14:editId="3C50D0B7">
            <wp:extent cx="4512500" cy="3600000"/>
            <wp:effectExtent l="0" t="0" r="0" b="0"/>
            <wp:docPr id="1519920367" name="Immagine 10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920367" name="Immagine 10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222"/>
                    <a:stretch/>
                  </pic:blipFill>
                  <pic:spPr bwMode="auto">
                    <a:xfrm>
                      <a:off x="0" y="0"/>
                      <a:ext cx="451250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2EEF2" w14:textId="77777777" w:rsidR="00D25358" w:rsidRDefault="00D25358" w:rsidP="0095448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982AA99" w14:textId="77777777" w:rsidR="006E4D66" w:rsidRPr="00E04968" w:rsidRDefault="006E4D66" w:rsidP="0095448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3FAF7F" w14:textId="2FE235D8" w:rsidR="00954482" w:rsidRPr="00E04968" w:rsidRDefault="00954482" w:rsidP="00954482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E04968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. 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aplan–Meier plot showing PFS in patients with PTEN alterations (blue line) and those without PTEN alterations (yellow line).</w:t>
      </w:r>
      <w:r w:rsidR="00D25358"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HR </w:t>
      </w:r>
      <w:r w:rsidR="00D25358" w:rsidRPr="00E0496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1.09 (95%CI:0.32-3.71) </w:t>
      </w:r>
      <w:r w:rsidRPr="00E0496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7</w:t>
      </w:r>
      <w:r w:rsidRPr="00E0496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B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>Kaplan–Meier plot showing OS in patients with PTEN alterations (blue line) and those without PTNE alterations (yellow line).</w:t>
      </w:r>
      <w:r w:rsidR="00D25358"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HR </w:t>
      </w:r>
      <w:r w:rsidR="00D25358" w:rsidRPr="00E04968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2.33 (95%CI:0.28-19.09)</w:t>
      </w:r>
    </w:p>
    <w:p w14:paraId="7E3F421B" w14:textId="297882BF" w:rsidR="00954482" w:rsidRPr="00E04968" w:rsidRDefault="006E4D66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F3CA7EA" wp14:editId="25027D46">
                <wp:simplePos x="0" y="0"/>
                <wp:positionH relativeFrom="column">
                  <wp:posOffset>825375</wp:posOffset>
                </wp:positionH>
                <wp:positionV relativeFrom="paragraph">
                  <wp:posOffset>-5214</wp:posOffset>
                </wp:positionV>
                <wp:extent cx="661737" cy="252664"/>
                <wp:effectExtent l="0" t="0" r="0" b="1905"/>
                <wp:wrapNone/>
                <wp:docPr id="202292382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737" cy="2526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DF66D3" w14:textId="6F35ACEC" w:rsidR="006E4D66" w:rsidRPr="00954482" w:rsidRDefault="00E003DC" w:rsidP="006E4D66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</w:t>
                            </w:r>
                            <w:r w:rsidR="006E4D66">
                              <w:rPr>
                                <w:lang w:val="it-IT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3CA7EA" id="Casella di testo 13" o:spid="_x0000_s1028" type="#_x0000_t202" style="position:absolute;left:0;text-align:left;margin-left:65pt;margin-top:-.4pt;width:52.1pt;height:19.9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" fillcolor="white [3201]" stroked="f" strokeweight=".5pt">
                <v:textbox>
                  <w:txbxContent>
                    <w:p w14:paraId="24DF66D3" w14:textId="6F35ACEC" w:rsidR="006E4D66" w:rsidRPr="00954482" w:rsidRDefault="00E003DC" w:rsidP="006E4D66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7</w:t>
                      </w:r>
                      <w:r w:rsidR="006E4D66">
                        <w:rPr>
                          <w:lang w:val="it-IT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954482"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32202922" wp14:editId="625D003F">
            <wp:extent cx="4456790" cy="3600000"/>
            <wp:effectExtent l="0" t="0" r="1270" b="0"/>
            <wp:docPr id="741324351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324351" name="Immagine 741324351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25"/>
                    <a:stretch/>
                  </pic:blipFill>
                  <pic:spPr bwMode="auto">
                    <a:xfrm>
                      <a:off x="0" y="0"/>
                      <a:ext cx="445679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2284E" w14:textId="6B8CA1EC" w:rsidR="00D25358" w:rsidRPr="006E4D66" w:rsidRDefault="006E4D66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0BFC1A" wp14:editId="78D343F0">
                <wp:simplePos x="0" y="0"/>
                <wp:positionH relativeFrom="column">
                  <wp:posOffset>825375</wp:posOffset>
                </wp:positionH>
                <wp:positionV relativeFrom="paragraph">
                  <wp:posOffset>5008</wp:posOffset>
                </wp:positionV>
                <wp:extent cx="866273" cy="276727"/>
                <wp:effectExtent l="0" t="0" r="0" b="3175"/>
                <wp:wrapNone/>
                <wp:docPr id="1058720013" name="Casella di tes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273" cy="2767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CB89BD" w14:textId="7937C1E2" w:rsidR="006E4D66" w:rsidRPr="00954482" w:rsidRDefault="00E003DC" w:rsidP="006E4D66">
                            <w:pPr>
                              <w:jc w:val="center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7</w:t>
                            </w:r>
                            <w:r w:rsidR="006E4D66">
                              <w:rPr>
                                <w:lang w:val="it-IT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0BFC1A" id="Casella di testo 15" o:spid="_x0000_s1029" type="#_x0000_t202" style="position:absolute;left:0;text-align:left;margin-left:65pt;margin-top:.4pt;width:68.2pt;height:21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" fillcolor="white [3201]" stroked="f" strokeweight=".5pt">
                <v:textbox>
                  <w:txbxContent>
                    <w:p w14:paraId="48CB89BD" w14:textId="7937C1E2" w:rsidR="006E4D66" w:rsidRPr="00954482" w:rsidRDefault="00E003DC" w:rsidP="006E4D66">
                      <w:pPr>
                        <w:jc w:val="center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7</w:t>
                      </w:r>
                      <w:r w:rsidR="006E4D66">
                        <w:rPr>
                          <w:lang w:val="it-IT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954482"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056A7F99" wp14:editId="2AF9B618">
            <wp:extent cx="4456790" cy="3600000"/>
            <wp:effectExtent l="0" t="0" r="1270" b="0"/>
            <wp:docPr id="1755927117" name="Immagine 14" descr="Immagine che contiene testo, diagramm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5927117" name="Immagine 14" descr="Immagine che contiene testo, diagramma, linea, Diagramma&#10;&#10;Il contenuto generato dall'IA potrebbe non essere corretto.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225"/>
                    <a:stretch/>
                  </pic:blipFill>
                  <pic:spPr bwMode="auto">
                    <a:xfrm>
                      <a:off x="0" y="0"/>
                      <a:ext cx="445679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32A30E" w14:textId="52E67C26" w:rsidR="00954482" w:rsidRPr="00E04968" w:rsidRDefault="00D25358" w:rsidP="0095448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- 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8</w:t>
      </w:r>
      <w:r w:rsidRPr="00E0496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  Kaplan–Meier plot showing PFS in patients with at least one tumor suppressor mutation</w:t>
      </w:r>
      <w:r w:rsidRPr="00E049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including BAP1, CDKN2A/B, TP53, PBRM1, ARID1A, or PTEN (blue line) and those without alterations (yellow line). </w:t>
      </w:r>
      <w:r w:rsidRPr="00E04968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HR 1.61, 95%CI: 0.84–3.06. </w:t>
      </w:r>
      <w:r w:rsidRPr="00E0496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Figure </w:t>
      </w:r>
      <w:r w:rsidR="00E003DC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8</w:t>
      </w:r>
      <w:r w:rsidRPr="00E04968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B</w:t>
      </w:r>
      <w:r w:rsidRPr="00E0496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Kaplan–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lastRenderedPageBreak/>
        <w:t>Meier plot showing OS in patients with at least one tumor suppressor mutation</w:t>
      </w:r>
      <w:r w:rsidRPr="00E049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0496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including BAP1, CDKN2A/B, TP53, PBRM1, ARID1A, or PTEN (blue line) and those without alterations (yellow line). </w:t>
      </w:r>
      <w:r w:rsidRPr="00E04968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  <w:t>HR 1.88, 95%CI: 0.77–4.55.</w:t>
      </w:r>
    </w:p>
    <w:p w14:paraId="36FEA41D" w14:textId="44C5265F" w:rsidR="00954482" w:rsidRPr="00E04968" w:rsidRDefault="006E4D66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5DD31E" wp14:editId="5C79001C">
                <wp:simplePos x="0" y="0"/>
                <wp:positionH relativeFrom="column">
                  <wp:posOffset>851133</wp:posOffset>
                </wp:positionH>
                <wp:positionV relativeFrom="paragraph">
                  <wp:posOffset>-2960</wp:posOffset>
                </wp:positionV>
                <wp:extent cx="661737" cy="252664"/>
                <wp:effectExtent l="0" t="0" r="0" b="1905"/>
                <wp:wrapNone/>
                <wp:docPr id="1984630348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737" cy="2526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27C534" w14:textId="6B15E785" w:rsidR="006E4D66" w:rsidRPr="00954482" w:rsidRDefault="00E003DC" w:rsidP="006E4D66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8</w:t>
                            </w:r>
                            <w:r w:rsidR="006E4D66">
                              <w:rPr>
                                <w:lang w:val="it-IT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5DD31E" id="_x0000_s1030" type="#_x0000_t202" style="position:absolute;left:0;text-align:left;margin-left:67pt;margin-top:-.25pt;width:52.1pt;height:19.9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" fillcolor="white [3201]" stroked="f" strokeweight=".5pt">
                <v:textbox>
                  <w:txbxContent>
                    <w:p w14:paraId="4427C534" w14:textId="6B15E785" w:rsidR="006E4D66" w:rsidRPr="00954482" w:rsidRDefault="00E003DC" w:rsidP="006E4D66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8</w:t>
                      </w:r>
                      <w:r w:rsidR="006E4D66">
                        <w:rPr>
                          <w:lang w:val="it-IT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E04968"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5F54649E" wp14:editId="67F52F63">
            <wp:extent cx="4419206" cy="3240000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FS by SUPPRESSOR.jp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43" b="20584"/>
                    <a:stretch/>
                  </pic:blipFill>
                  <pic:spPr bwMode="auto">
                    <a:xfrm>
                      <a:off x="0" y="0"/>
                      <a:ext cx="4419206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E53463" w14:textId="74D75917" w:rsidR="00E04968" w:rsidRPr="006E4D66" w:rsidRDefault="006E4D66" w:rsidP="006E4D66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AF5F21E" wp14:editId="785655EA">
                <wp:simplePos x="0" y="0"/>
                <wp:positionH relativeFrom="column">
                  <wp:posOffset>1044316</wp:posOffset>
                </wp:positionH>
                <wp:positionV relativeFrom="paragraph">
                  <wp:posOffset>-6180</wp:posOffset>
                </wp:positionV>
                <wp:extent cx="661737" cy="252664"/>
                <wp:effectExtent l="0" t="0" r="0" b="1905"/>
                <wp:wrapNone/>
                <wp:docPr id="4" name="Casella di tes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737" cy="2526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770435" w14:textId="425FD33A" w:rsidR="006E4D66" w:rsidRPr="00954482" w:rsidRDefault="00E003DC" w:rsidP="006E4D66">
                            <w:pPr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8</w:t>
                            </w:r>
                            <w:r w:rsidR="006E4D66">
                              <w:rPr>
                                <w:lang w:val="it-IT"/>
                              </w:rP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F5F21E" id="_x0000_s1031" type="#_x0000_t202" style="position:absolute;left:0;text-align:left;margin-left:82.25pt;margin-top:-.5pt;width:52.1pt;height:19.9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" fillcolor="white [3201]" stroked="f" strokeweight=".5pt">
                <v:textbox>
                  <w:txbxContent>
                    <w:p w14:paraId="37770435" w14:textId="425FD33A" w:rsidR="006E4D66" w:rsidRPr="00954482" w:rsidRDefault="00E003DC" w:rsidP="006E4D66">
                      <w:pPr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8</w:t>
                      </w:r>
                      <w:r w:rsidR="006E4D66">
                        <w:rPr>
                          <w:lang w:val="it-IT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="00E04968" w:rsidRPr="00E0496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it-IT"/>
        </w:rPr>
        <w:drawing>
          <wp:inline distT="0" distB="0" distL="0" distR="0" wp14:anchorId="4FBC11F4" wp14:editId="051FFE9A">
            <wp:extent cx="4031523" cy="396000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S by SUPPRESSOR.jp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143" b="20478"/>
                    <a:stretch/>
                  </pic:blipFill>
                  <pic:spPr bwMode="auto">
                    <a:xfrm>
                      <a:off x="0" y="0"/>
                      <a:ext cx="4031523" cy="396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04968" w:rsidRPr="006E4D66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hideSpellingErrors/>
  <w:hideGrammaticalError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C0D"/>
    <w:rsid w:val="00020C0D"/>
    <w:rsid w:val="00086CD1"/>
    <w:rsid w:val="000B7458"/>
    <w:rsid w:val="00193127"/>
    <w:rsid w:val="001B5DA6"/>
    <w:rsid w:val="001F1E3D"/>
    <w:rsid w:val="00342B0A"/>
    <w:rsid w:val="004B24D6"/>
    <w:rsid w:val="004C2DD0"/>
    <w:rsid w:val="005013DB"/>
    <w:rsid w:val="005032FD"/>
    <w:rsid w:val="00523189"/>
    <w:rsid w:val="005E3FB2"/>
    <w:rsid w:val="00615F85"/>
    <w:rsid w:val="00627DC1"/>
    <w:rsid w:val="0064621C"/>
    <w:rsid w:val="00651E0A"/>
    <w:rsid w:val="006C3D63"/>
    <w:rsid w:val="006E4D66"/>
    <w:rsid w:val="0078185E"/>
    <w:rsid w:val="008016D9"/>
    <w:rsid w:val="00954482"/>
    <w:rsid w:val="00BD03B5"/>
    <w:rsid w:val="00CB4E2A"/>
    <w:rsid w:val="00D25358"/>
    <w:rsid w:val="00D478D1"/>
    <w:rsid w:val="00D93C8A"/>
    <w:rsid w:val="00E003DC"/>
    <w:rsid w:val="00E04968"/>
    <w:rsid w:val="00E974B9"/>
    <w:rsid w:val="00EE63D5"/>
    <w:rsid w:val="00F247C2"/>
    <w:rsid w:val="00F83DD5"/>
    <w:rsid w:val="00FD613C"/>
    <w:rsid w:val="00FF5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9FDD"/>
  <w15:docId w15:val="{004A4E9B-30E7-F444-902A-D19336877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commento">
    <w:name w:val="annotation text"/>
    <w:basedOn w:val="Normale"/>
    <w:link w:val="TestocommentoCarattere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3D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3D63"/>
    <w:rPr>
      <w:rFonts w:ascii="Times New Roman" w:hAnsi="Times New Roman" w:cs="Times New Roman"/>
      <w:sz w:val="18"/>
      <w:szCs w:val="18"/>
    </w:rPr>
  </w:style>
  <w:style w:type="table" w:styleId="Tabellagriglia1chiara-colore6">
    <w:name w:val="Grid Table 1 Light Accent 6"/>
    <w:basedOn w:val="Tabellanormale"/>
    <w:uiPriority w:val="46"/>
    <w:rsid w:val="006E4D6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elenco7acolori-colore6">
    <w:name w:val="List Table 7 Colorful Accent 6"/>
    <w:basedOn w:val="Tabellanormale"/>
    <w:uiPriority w:val="52"/>
    <w:rsid w:val="006E4D6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elenco7acolori-colore1">
    <w:name w:val="List Table 7 Colorful Accent 1"/>
    <w:basedOn w:val="Tabellanormale"/>
    <w:uiPriority w:val="52"/>
    <w:rsid w:val="006E4D6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e">
    <w:name w:val="Revision"/>
    <w:hidden/>
    <w:uiPriority w:val="99"/>
    <w:semiHidden/>
    <w:rsid w:val="00E003DC"/>
    <w:pPr>
      <w:spacing w:after="0" w:line="240" w:lineRule="auto"/>
    </w:pPr>
  </w:style>
  <w:style w:type="character" w:styleId="Enfasigrassetto">
    <w:name w:val="Strong"/>
    <w:basedOn w:val="Carpredefinitoparagrafo"/>
    <w:uiPriority w:val="22"/>
    <w:qFormat/>
    <w:rsid w:val="00F247C2"/>
    <w:rPr>
      <w:b/>
      <w:bCs/>
    </w:rPr>
  </w:style>
  <w:style w:type="table" w:styleId="Tabellagriglia3-colore4">
    <w:name w:val="Grid Table 3 Accent 4"/>
    <w:basedOn w:val="Tabellanormale"/>
    <w:uiPriority w:val="48"/>
    <w:rsid w:val="00E974B9"/>
    <w:pPr>
      <w:spacing w:after="0" w:line="240" w:lineRule="auto"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5" Type="http://schemas.openxmlformats.org/officeDocument/2006/relationships/image" Target="media/image1.png"/><Relationship Id="rId15" Type="http://schemas.openxmlformats.org/officeDocument/2006/relationships/image" Target="media/image1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tif"/><Relationship Id="rId14" Type="http://schemas.openxmlformats.org/officeDocument/2006/relationships/image" Target="media/image10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vRpLV3ZqmMEF0AjcMILlohQ+mw==">CgMxLjA4AHIhMXFKZm5tekNPWVNMOExndzMwVy13LWRVUW1MNHhKODV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1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ndine Delaunay</dc:creator>
  <cp:lastModifiedBy>LIGUORI CAROLINA</cp:lastModifiedBy>
  <cp:revision>7</cp:revision>
  <dcterms:created xsi:type="dcterms:W3CDTF">2026-06-08T17:41:00Z</dcterms:created>
  <dcterms:modified xsi:type="dcterms:W3CDTF">2026-06-15T17:10:00Z</dcterms:modified>
</cp:coreProperties>
</file>